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9083A" w14:textId="77777777" w:rsidR="00B56CB4" w:rsidRPr="00713366" w:rsidRDefault="00713366">
      <w:pPr>
        <w:spacing w:after="0" w:line="276" w:lineRule="auto"/>
        <w:rPr>
          <w:b/>
          <w:lang w:val="en-GB"/>
        </w:rPr>
      </w:pPr>
      <w:r w:rsidRPr="00713366">
        <w:rPr>
          <w:b/>
          <w:lang w:val="en-GB"/>
        </w:rPr>
        <w:t>Effect of risk status for severe COVID</w:t>
      </w:r>
      <w:r w:rsidRPr="00713366">
        <w:rPr>
          <w:b/>
          <w:i/>
          <w:lang w:val="en-GB"/>
        </w:rPr>
        <w:t>-</w:t>
      </w:r>
      <w:r w:rsidRPr="00713366">
        <w:rPr>
          <w:b/>
          <w:lang w:val="en-GB"/>
        </w:rPr>
        <w:t>19 on individual contact behaviour during the SARS-CoV-2 pandemic in 2020/2021 - an analysis based on the German COVIMOD study</w:t>
      </w:r>
    </w:p>
    <w:p w14:paraId="3E69083B" w14:textId="77777777" w:rsidR="00B56CB4" w:rsidRPr="00713366" w:rsidRDefault="00B56CB4">
      <w:pPr>
        <w:rPr>
          <w:b/>
          <w:lang w:val="en-GB"/>
        </w:rPr>
      </w:pPr>
    </w:p>
    <w:p w14:paraId="3E69083C" w14:textId="77777777" w:rsidR="00B56CB4" w:rsidRPr="00713366" w:rsidRDefault="00713366">
      <w:pPr>
        <w:rPr>
          <w:b/>
          <w:lang w:val="en-GB"/>
        </w:rPr>
      </w:pPr>
      <w:r w:rsidRPr="00713366">
        <w:rPr>
          <w:b/>
          <w:lang w:val="en-GB"/>
        </w:rPr>
        <w:t>Additional File 3: Per-wave tabular results of the analyses conducted</w:t>
      </w:r>
    </w:p>
    <w:p w14:paraId="3E69083D" w14:textId="77777777" w:rsidR="003249F2" w:rsidRPr="0095688A" w:rsidRDefault="003249F2" w:rsidP="003249F2">
      <w:pPr>
        <w:spacing w:after="0" w:line="276" w:lineRule="auto"/>
        <w:rPr>
          <w:vertAlign w:val="superscript"/>
          <w:lang w:val="en-GB"/>
        </w:rPr>
      </w:pPr>
      <w:r w:rsidRPr="0095688A">
        <w:rPr>
          <w:lang w:val="en-GB"/>
        </w:rPr>
        <w:t>Jasmin Walde</w:t>
      </w:r>
      <w:r w:rsidRPr="0095688A">
        <w:rPr>
          <w:vertAlign w:val="superscript"/>
          <w:lang w:val="en-GB"/>
        </w:rPr>
        <w:t>1*</w:t>
      </w:r>
      <w:r w:rsidRPr="0095688A">
        <w:rPr>
          <w:lang w:val="en-GB"/>
        </w:rPr>
        <w:t>, Madhav Chaturvedi</w:t>
      </w:r>
      <w:r w:rsidRPr="0095688A">
        <w:rPr>
          <w:vertAlign w:val="superscript"/>
          <w:lang w:val="en-GB"/>
        </w:rPr>
        <w:t>1*</w:t>
      </w:r>
      <w:r w:rsidRPr="0095688A">
        <w:rPr>
          <w:lang w:val="en-GB"/>
        </w:rPr>
        <w:t>, Tom Berger</w:t>
      </w: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>, Antonia Bartz</w:t>
      </w: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>, Robin Killewald</w:t>
      </w: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>, Damilola Victoria Tomori</w:t>
      </w: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>,</w:t>
      </w:r>
      <w:r w:rsidR="00B47886" w:rsidRPr="00B47886">
        <w:rPr>
          <w:lang w:val="en-GB"/>
        </w:rPr>
        <w:t xml:space="preserve"> Nicole Rübsamen</w:t>
      </w:r>
      <w:r w:rsidR="00B47886" w:rsidRPr="00B47886">
        <w:rPr>
          <w:vertAlign w:val="superscript"/>
          <w:lang w:val="en-GB"/>
        </w:rPr>
        <w:t>1</w:t>
      </w:r>
      <w:r w:rsidR="00B47886">
        <w:rPr>
          <w:lang w:val="en-GB"/>
        </w:rPr>
        <w:t xml:space="preserve">, </w:t>
      </w:r>
      <w:r w:rsidRPr="0095688A">
        <w:rPr>
          <w:lang w:val="en-GB"/>
        </w:rPr>
        <w:t>Berit Lange</w:t>
      </w:r>
      <w:r w:rsidRPr="0095688A">
        <w:rPr>
          <w:vertAlign w:val="superscript"/>
          <w:lang w:val="en-GB"/>
        </w:rPr>
        <w:t>2,3</w:t>
      </w:r>
      <w:r w:rsidRPr="0095688A">
        <w:rPr>
          <w:lang w:val="en-GB"/>
        </w:rPr>
        <w:t>, Stefan Scholz</w:t>
      </w:r>
      <w:r w:rsidRPr="0095688A">
        <w:rPr>
          <w:vertAlign w:val="superscript"/>
          <w:lang w:val="en-GB"/>
        </w:rPr>
        <w:t>4</w:t>
      </w:r>
      <w:r w:rsidRPr="0095688A">
        <w:rPr>
          <w:lang w:val="en-GB"/>
        </w:rPr>
        <w:t>, Marina Treskova</w:t>
      </w:r>
      <w:r w:rsidRPr="0095688A">
        <w:rPr>
          <w:vertAlign w:val="superscript"/>
          <w:lang w:val="en-GB"/>
        </w:rPr>
        <w:t>4,5</w:t>
      </w:r>
      <w:r w:rsidRPr="0095688A">
        <w:rPr>
          <w:lang w:val="en-GB"/>
        </w:rPr>
        <w:t>, Karolin Bucksch</w:t>
      </w:r>
      <w:r w:rsidRPr="0095688A">
        <w:rPr>
          <w:vertAlign w:val="superscript"/>
          <w:lang w:val="en-GB"/>
        </w:rPr>
        <w:t>6</w:t>
      </w:r>
      <w:r w:rsidRPr="0095688A">
        <w:rPr>
          <w:lang w:val="en-GB"/>
        </w:rPr>
        <w:t>, Christopher I Jarvis</w:t>
      </w:r>
      <w:r w:rsidRPr="0095688A">
        <w:rPr>
          <w:vertAlign w:val="superscript"/>
          <w:lang w:val="en-GB"/>
        </w:rPr>
        <w:t>7</w:t>
      </w:r>
      <w:r w:rsidRPr="0095688A">
        <w:rPr>
          <w:lang w:val="en-GB"/>
        </w:rPr>
        <w:t>, Rafael Mikolajczyk</w:t>
      </w:r>
      <w:r w:rsidRPr="0095688A">
        <w:rPr>
          <w:vertAlign w:val="superscript"/>
          <w:lang w:val="en-GB"/>
        </w:rPr>
        <w:t>8</w:t>
      </w:r>
      <w:r w:rsidRPr="0095688A">
        <w:rPr>
          <w:lang w:val="en-GB"/>
        </w:rPr>
        <w:t>, André Karch</w:t>
      </w: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>, Veronika K Jaeger</w:t>
      </w:r>
      <w:r w:rsidRPr="0095688A">
        <w:rPr>
          <w:vertAlign w:val="superscript"/>
          <w:lang w:val="en-GB"/>
        </w:rPr>
        <w:t>1</w:t>
      </w:r>
    </w:p>
    <w:p w14:paraId="3E69083E" w14:textId="77777777" w:rsidR="003249F2" w:rsidRPr="0095688A" w:rsidRDefault="003249F2" w:rsidP="003249F2">
      <w:pPr>
        <w:spacing w:after="0" w:line="276" w:lineRule="auto"/>
        <w:rPr>
          <w:b/>
          <w:lang w:val="en-GB"/>
        </w:rPr>
      </w:pPr>
      <w:r w:rsidRPr="0095688A">
        <w:rPr>
          <w:b/>
          <w:lang w:val="en-GB"/>
        </w:rPr>
        <w:t xml:space="preserve"> </w:t>
      </w:r>
    </w:p>
    <w:p w14:paraId="3E69083F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1</w:t>
      </w:r>
      <w:r w:rsidRPr="0095688A">
        <w:rPr>
          <w:lang w:val="en-GB"/>
        </w:rPr>
        <w:t xml:space="preserve"> Institute of Epidemiology and Social Medicine, University of </w:t>
      </w:r>
      <w:proofErr w:type="spellStart"/>
      <w:r w:rsidRPr="0095688A">
        <w:rPr>
          <w:lang w:val="en-GB"/>
        </w:rPr>
        <w:t>Münster</w:t>
      </w:r>
      <w:proofErr w:type="spellEnd"/>
      <w:r w:rsidRPr="0095688A">
        <w:rPr>
          <w:lang w:val="en-GB"/>
        </w:rPr>
        <w:t xml:space="preserve">, </w:t>
      </w:r>
      <w:proofErr w:type="spellStart"/>
      <w:r w:rsidRPr="0095688A">
        <w:rPr>
          <w:lang w:val="en-GB"/>
        </w:rPr>
        <w:t>Münster</w:t>
      </w:r>
      <w:proofErr w:type="spellEnd"/>
      <w:r w:rsidRPr="0095688A">
        <w:rPr>
          <w:lang w:val="en-GB"/>
        </w:rPr>
        <w:t>, Germany</w:t>
      </w:r>
    </w:p>
    <w:p w14:paraId="3E690840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2</w:t>
      </w:r>
      <w:r w:rsidRPr="0095688A">
        <w:rPr>
          <w:lang w:val="en-GB"/>
        </w:rPr>
        <w:t xml:space="preserve"> Department of Epidemiology, Helmholtz Centre for Infection Research, </w:t>
      </w:r>
      <w:proofErr w:type="spellStart"/>
      <w:r w:rsidRPr="0095688A">
        <w:rPr>
          <w:lang w:val="en-GB"/>
        </w:rPr>
        <w:t>Braunschweig</w:t>
      </w:r>
      <w:proofErr w:type="spellEnd"/>
      <w:r w:rsidRPr="0095688A">
        <w:rPr>
          <w:lang w:val="en-GB"/>
        </w:rPr>
        <w:t>, Germany</w:t>
      </w:r>
    </w:p>
    <w:p w14:paraId="3E690841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3</w:t>
      </w:r>
      <w:r w:rsidRPr="0095688A">
        <w:rPr>
          <w:lang w:val="en-GB"/>
        </w:rPr>
        <w:t xml:space="preserve"> German </w:t>
      </w:r>
      <w:proofErr w:type="spellStart"/>
      <w:r w:rsidRPr="0095688A">
        <w:rPr>
          <w:lang w:val="en-GB"/>
        </w:rPr>
        <w:t>Center</w:t>
      </w:r>
      <w:proofErr w:type="spellEnd"/>
      <w:r w:rsidRPr="0095688A">
        <w:rPr>
          <w:lang w:val="en-GB"/>
        </w:rPr>
        <w:t xml:space="preserve"> for Infection Research, </w:t>
      </w:r>
      <w:proofErr w:type="spellStart"/>
      <w:r w:rsidRPr="0095688A">
        <w:rPr>
          <w:lang w:val="en-GB"/>
        </w:rPr>
        <w:t>Braunschweig</w:t>
      </w:r>
      <w:proofErr w:type="spellEnd"/>
      <w:r w:rsidRPr="0095688A">
        <w:rPr>
          <w:lang w:val="en-GB"/>
        </w:rPr>
        <w:t>, Germany</w:t>
      </w:r>
    </w:p>
    <w:p w14:paraId="3E690842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4</w:t>
      </w:r>
      <w:r w:rsidRPr="0095688A">
        <w:rPr>
          <w:lang w:val="en-GB"/>
        </w:rPr>
        <w:t xml:space="preserve"> Immunization Unit, Infectious disease epidemiology, Robert Koch-Institute, Berlin, Germany</w:t>
      </w:r>
    </w:p>
    <w:p w14:paraId="3E690843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5</w:t>
      </w:r>
      <w:r w:rsidRPr="0095688A">
        <w:rPr>
          <w:lang w:val="en-GB"/>
        </w:rPr>
        <w:t>Heidelberg Institute of Global Health, Heidelberg University Hospital, Heidelb</w:t>
      </w:r>
      <w:bookmarkStart w:id="0" w:name="_GoBack"/>
      <w:bookmarkEnd w:id="0"/>
      <w:r w:rsidRPr="0095688A">
        <w:rPr>
          <w:lang w:val="en-GB"/>
        </w:rPr>
        <w:t>erg, Germany</w:t>
      </w:r>
    </w:p>
    <w:p w14:paraId="3E690844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6</w:t>
      </w:r>
      <w:r w:rsidRPr="0095688A">
        <w:rPr>
          <w:lang w:val="en-GB"/>
        </w:rPr>
        <w:t>Institute for Medical Informatics, Statistics and Epidemiology (IMISE), University of Leipzig, Leipzig, Germany</w:t>
      </w:r>
    </w:p>
    <w:p w14:paraId="3E690845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7</w:t>
      </w:r>
      <w:r w:rsidRPr="0095688A">
        <w:rPr>
          <w:lang w:val="en-GB"/>
        </w:rPr>
        <w:t>London School of Hygiene and Tropical Medicine, London, United Kingdom</w:t>
      </w:r>
    </w:p>
    <w:p w14:paraId="3E690846" w14:textId="77777777" w:rsidR="003249F2" w:rsidRPr="0095688A" w:rsidRDefault="003249F2" w:rsidP="003249F2">
      <w:pPr>
        <w:spacing w:after="0" w:line="276" w:lineRule="auto"/>
        <w:rPr>
          <w:lang w:val="en-GB"/>
        </w:rPr>
      </w:pPr>
      <w:r w:rsidRPr="0095688A">
        <w:rPr>
          <w:vertAlign w:val="superscript"/>
          <w:lang w:val="en-GB"/>
        </w:rPr>
        <w:t>8</w:t>
      </w:r>
      <w:r w:rsidRPr="0095688A">
        <w:rPr>
          <w:lang w:val="en-GB"/>
        </w:rPr>
        <w:t>Institute for Medical Epidemiology, Biostatistics and Informatics, University of Halle, Halle, Germany</w:t>
      </w:r>
    </w:p>
    <w:p w14:paraId="3E690847" w14:textId="77777777" w:rsidR="00B56CB4" w:rsidRPr="00713366" w:rsidRDefault="00B56CB4">
      <w:pPr>
        <w:spacing w:after="0" w:line="276" w:lineRule="auto"/>
        <w:rPr>
          <w:lang w:val="en-GB"/>
        </w:rPr>
      </w:pPr>
      <w:bookmarkStart w:id="1" w:name="_heading=h.30j0zll" w:colFirst="0" w:colLast="0"/>
      <w:bookmarkEnd w:id="1"/>
    </w:p>
    <w:p w14:paraId="3E690848" w14:textId="77777777" w:rsidR="00B56CB4" w:rsidRPr="00713366" w:rsidRDefault="00713366">
      <w:pPr>
        <w:spacing w:after="0" w:line="276" w:lineRule="auto"/>
        <w:rPr>
          <w:lang w:val="en-GB"/>
        </w:rPr>
      </w:pPr>
      <w:r w:rsidRPr="00713366">
        <w:rPr>
          <w:lang w:val="en-GB"/>
        </w:rPr>
        <w:t>*contributed equally as first authors</w:t>
      </w:r>
    </w:p>
    <w:p w14:paraId="3E690849" w14:textId="77777777" w:rsidR="00B56CB4" w:rsidRPr="00713366" w:rsidRDefault="00713366">
      <w:pPr>
        <w:spacing w:after="0" w:line="276" w:lineRule="auto"/>
        <w:rPr>
          <w:b/>
          <w:lang w:val="en-GB"/>
        </w:rPr>
      </w:pPr>
      <w:r w:rsidRPr="00713366">
        <w:rPr>
          <w:b/>
          <w:lang w:val="en-GB"/>
        </w:rPr>
        <w:t>Corresponding author</w:t>
      </w:r>
    </w:p>
    <w:p w14:paraId="3E69084A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4B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4C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4D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4E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4F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0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1" w14:textId="77777777" w:rsidR="0095688A" w:rsidRPr="00713366" w:rsidRDefault="0095688A">
      <w:pPr>
        <w:spacing w:after="0" w:line="276" w:lineRule="auto"/>
        <w:rPr>
          <w:b/>
          <w:lang w:val="en-GB"/>
        </w:rPr>
      </w:pPr>
    </w:p>
    <w:p w14:paraId="3E690852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3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4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5" w14:textId="77777777" w:rsidR="00B56CB4" w:rsidRPr="00713366" w:rsidRDefault="00B56CB4">
      <w:pPr>
        <w:spacing w:after="0" w:line="276" w:lineRule="auto"/>
        <w:rPr>
          <w:b/>
          <w:lang w:val="en-GB"/>
        </w:rPr>
      </w:pPr>
    </w:p>
    <w:p w14:paraId="3E690856" w14:textId="77777777" w:rsidR="00B56CB4" w:rsidRPr="00713366" w:rsidRDefault="00B56CB4">
      <w:pPr>
        <w:rPr>
          <w:b/>
          <w:lang w:val="en-GB"/>
        </w:rPr>
      </w:pPr>
    </w:p>
    <w:p w14:paraId="3E690857" w14:textId="77777777" w:rsidR="00FB5CB9" w:rsidRDefault="00FB5CB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E690858" w14:textId="77777777" w:rsidR="00B56CB4" w:rsidRPr="00713366" w:rsidRDefault="00713366">
      <w:pPr>
        <w:rPr>
          <w:lang w:val="en-GB"/>
        </w:rPr>
      </w:pPr>
      <w:r w:rsidRPr="00713366">
        <w:rPr>
          <w:b/>
          <w:lang w:val="en-GB"/>
        </w:rPr>
        <w:lastRenderedPageBreak/>
        <w:t>Table A3.1</w:t>
      </w:r>
      <w:r w:rsidRPr="00713366">
        <w:rPr>
          <w:lang w:val="en-GB"/>
        </w:rPr>
        <w:t xml:space="preserve">: Mean and bootstrapped 95% confidence intervals for both all and only non-household contacts for each COVIMOD survey wave, split by whether the participant is aged over 65 or not (high or low </w:t>
      </w:r>
      <w:r w:rsidRPr="0095688A">
        <w:rPr>
          <w:i/>
          <w:lang w:val="en-GB"/>
        </w:rPr>
        <w:t>age risk</w:t>
      </w:r>
      <w:r w:rsidRPr="00713366">
        <w:rPr>
          <w:lang w:val="en-GB"/>
        </w:rPr>
        <w:t>).</w:t>
      </w:r>
    </w:p>
    <w:p w14:paraId="3E690859" w14:textId="77777777" w:rsidR="00B56CB4" w:rsidRPr="0095688A" w:rsidRDefault="00B56CB4">
      <w:pPr>
        <w:rPr>
          <w:b/>
          <w:lang w:val="en-GB"/>
        </w:rPr>
      </w:pPr>
    </w:p>
    <w:tbl>
      <w:tblPr>
        <w:tblStyle w:val="a4"/>
        <w:tblW w:w="953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800"/>
        <w:gridCol w:w="1800"/>
        <w:gridCol w:w="1800"/>
      </w:tblGrid>
      <w:tr w:rsidR="00B56CB4" w14:paraId="3E69085D" w14:textId="77777777" w:rsidTr="0041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000000"/>
              <w:right w:val="single" w:sz="12" w:space="0" w:color="000000"/>
            </w:tcBorders>
          </w:tcPr>
          <w:p w14:paraId="3E69085A" w14:textId="77777777" w:rsidR="00B56CB4" w:rsidRPr="0095688A" w:rsidRDefault="00B56CB4">
            <w:pPr>
              <w:jc w:val="center"/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85B" w14:textId="77777777" w:rsidR="00B56CB4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Contacts (95%CI)</w:t>
            </w: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3E69085C" w14:textId="77777777" w:rsidR="00B56CB4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household contacts (95%CI)</w:t>
            </w:r>
          </w:p>
        </w:tc>
      </w:tr>
      <w:tr w:rsidR="00D9239B" w14:paraId="3E690867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85E" w14:textId="77777777" w:rsidR="00B56CB4" w:rsidRDefault="00713366">
            <w:pPr>
              <w:jc w:val="center"/>
            </w:pPr>
            <w:r>
              <w:t>Survey Wav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85F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860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861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862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863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864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3E690865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866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</w:tr>
      <w:tr w:rsidR="00D9239B" w14:paraId="3E69086D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right w:val="single" w:sz="12" w:space="0" w:color="000000"/>
            </w:tcBorders>
          </w:tcPr>
          <w:p w14:paraId="3E690868" w14:textId="77777777" w:rsidR="00483883" w:rsidRDefault="00483883" w:rsidP="00483883">
            <w:pPr>
              <w:jc w:val="center"/>
            </w:pPr>
            <w:r>
              <w:t>01: 30.04. – 06.05.2020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869" w14:textId="01E97AD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19 (2.08,2.31)</w:t>
            </w:r>
          </w:p>
        </w:tc>
        <w:tc>
          <w:tcPr>
            <w:tcW w:w="1800" w:type="dxa"/>
            <w:tcBorders>
              <w:top w:val="single" w:sz="12" w:space="0" w:color="000000"/>
              <w:right w:val="single" w:sz="12" w:space="0" w:color="000000"/>
            </w:tcBorders>
          </w:tcPr>
          <w:p w14:paraId="3E69086A" w14:textId="751A0B27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75 (1.6,1.92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86B" w14:textId="032AC5D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0.56 (0.48,0.64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3E69086C" w14:textId="1AF49E7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0.69 (0.57,0.82)</w:t>
            </w:r>
          </w:p>
        </w:tc>
      </w:tr>
      <w:tr w:rsidR="00483883" w14:paraId="3E69087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6E" w14:textId="77777777" w:rsidR="00483883" w:rsidRDefault="00483883" w:rsidP="00483883">
            <w:pPr>
              <w:jc w:val="center"/>
            </w:pPr>
            <w:r>
              <w:t>02: 14.05. – 21.05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6F" w14:textId="356F775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57 (3.24,3.9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70" w14:textId="10426C7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3.59 (2.99,4.3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71" w14:textId="5F47267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11 (1.78,2.5)</w:t>
            </w:r>
          </w:p>
        </w:tc>
        <w:tc>
          <w:tcPr>
            <w:tcW w:w="1800" w:type="dxa"/>
          </w:tcPr>
          <w:p w14:paraId="3E690872" w14:textId="479B369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2.47 (1.87,3.22)</w:t>
            </w:r>
          </w:p>
        </w:tc>
      </w:tr>
      <w:tr w:rsidR="00483883" w14:paraId="3E69087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74" w14:textId="77777777" w:rsidR="00483883" w:rsidRDefault="00483883" w:rsidP="00483883">
            <w:pPr>
              <w:jc w:val="center"/>
            </w:pPr>
            <w:r>
              <w:t>03: 28.05. – 04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75" w14:textId="288906E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5.73 (4.75,6.7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76" w14:textId="2BDACEE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4.51 (3.5,5.7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77" w14:textId="043FEE27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4.42 (3.43,5.43)</w:t>
            </w:r>
          </w:p>
        </w:tc>
        <w:tc>
          <w:tcPr>
            <w:tcW w:w="1800" w:type="dxa"/>
          </w:tcPr>
          <w:p w14:paraId="3E690878" w14:textId="23A0022C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3.44 (2.46,4.66)</w:t>
            </w:r>
          </w:p>
        </w:tc>
      </w:tr>
      <w:tr w:rsidR="00483883" w14:paraId="3E69087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7A" w14:textId="77777777" w:rsidR="00483883" w:rsidRDefault="00483883" w:rsidP="00483883">
            <w:pPr>
              <w:jc w:val="center"/>
            </w:pPr>
            <w:r>
              <w:t>04: 11.06. – 22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7B" w14:textId="4C8007B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6.97 (6.16,7.8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7C" w14:textId="66B48DA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4.29 (3.44,5.2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7D" w14:textId="37AB5D3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5.66 (4.86,6.55)</w:t>
            </w:r>
          </w:p>
        </w:tc>
        <w:tc>
          <w:tcPr>
            <w:tcW w:w="1800" w:type="dxa"/>
          </w:tcPr>
          <w:p w14:paraId="3E69087E" w14:textId="57A47B1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3.28 (2.42,4.27)</w:t>
            </w:r>
          </w:p>
        </w:tc>
      </w:tr>
      <w:tr w:rsidR="00483883" w14:paraId="3E69088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80" w14:textId="77777777" w:rsidR="00483883" w:rsidRDefault="00483883" w:rsidP="00483883">
            <w:pPr>
              <w:jc w:val="center"/>
            </w:pPr>
            <w:r>
              <w:t>05: 26.06. – 01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1" w14:textId="5C13827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4.95 (4.26,5.6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82" w14:textId="737FF56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4.22 (3.5,5.0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3" w14:textId="0EF64DC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3.68 (3,4.44)</w:t>
            </w:r>
          </w:p>
        </w:tc>
        <w:tc>
          <w:tcPr>
            <w:tcW w:w="1800" w:type="dxa"/>
          </w:tcPr>
          <w:p w14:paraId="3E690884" w14:textId="1A12B1B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3.19 (2.49,4)</w:t>
            </w:r>
          </w:p>
        </w:tc>
      </w:tr>
      <w:tr w:rsidR="00483883" w14:paraId="3E69088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86" w14:textId="77777777" w:rsidR="00483883" w:rsidRDefault="00483883" w:rsidP="00483883">
            <w:pPr>
              <w:jc w:val="center"/>
            </w:pPr>
            <w:r>
              <w:t>06: 09.07. – 16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7" w14:textId="5A38C54C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4.66 (3.95,5.4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88" w14:textId="4EF5CC3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3.3 (2.81,3.8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9" w14:textId="46A7A75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3.33 (2.63,4.07)</w:t>
            </w:r>
          </w:p>
        </w:tc>
        <w:tc>
          <w:tcPr>
            <w:tcW w:w="1800" w:type="dxa"/>
          </w:tcPr>
          <w:p w14:paraId="3E69088A" w14:textId="28CB237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2.29 (1.82,2.86)</w:t>
            </w:r>
          </w:p>
        </w:tc>
      </w:tr>
      <w:tr w:rsidR="00483883" w14:paraId="3E69089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8C" w14:textId="77777777" w:rsidR="00483883" w:rsidRDefault="00483883" w:rsidP="00483883">
            <w:pPr>
              <w:jc w:val="center"/>
            </w:pPr>
            <w:r>
              <w:t>07: 24.07. – 29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D" w14:textId="141BB5C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67 (2.99,4.4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8E" w14:textId="0618E28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72 (2.31,3.1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8F" w14:textId="03B6B24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49 (1.83,3.23)</w:t>
            </w:r>
          </w:p>
        </w:tc>
        <w:tc>
          <w:tcPr>
            <w:tcW w:w="1800" w:type="dxa"/>
          </w:tcPr>
          <w:p w14:paraId="3E690890" w14:textId="12E21CD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8 (1.4,2.27)</w:t>
            </w:r>
          </w:p>
        </w:tc>
      </w:tr>
      <w:tr w:rsidR="00483883" w14:paraId="3E69089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92" w14:textId="77777777" w:rsidR="00483883" w:rsidRDefault="00483883" w:rsidP="00483883">
            <w:pPr>
              <w:jc w:val="center"/>
            </w:pPr>
            <w:r>
              <w:t>08: 07.08. – 11.08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93" w14:textId="0779562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92 (3.11,5.1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94" w14:textId="54EAB4D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3.44 (2.78,4.1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95" w14:textId="4B27749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79 (1.96,3.98)</w:t>
            </w:r>
          </w:p>
        </w:tc>
        <w:tc>
          <w:tcPr>
            <w:tcW w:w="1800" w:type="dxa"/>
          </w:tcPr>
          <w:p w14:paraId="3E690896" w14:textId="43AFB2D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2.5 (1.87,3.17)</w:t>
            </w:r>
          </w:p>
        </w:tc>
      </w:tr>
      <w:tr w:rsidR="00483883" w14:paraId="3E69089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98" w14:textId="77777777" w:rsidR="00483883" w:rsidRDefault="00483883" w:rsidP="00483883">
            <w:pPr>
              <w:jc w:val="center"/>
            </w:pPr>
            <w:r>
              <w:t>09: 04.09. – 09.09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99" w14:textId="466BFB7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36 (2.81,3.9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9A" w14:textId="379A70D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54 (2.23,2.8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9B" w14:textId="3AE726C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16 (1.62,2.77)</w:t>
            </w:r>
          </w:p>
        </w:tc>
        <w:tc>
          <w:tcPr>
            <w:tcW w:w="1800" w:type="dxa"/>
          </w:tcPr>
          <w:p w14:paraId="3E69089C" w14:textId="50C71E6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54 (1.26,1.86)</w:t>
            </w:r>
          </w:p>
        </w:tc>
      </w:tr>
      <w:tr w:rsidR="00483883" w14:paraId="3E6908A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9E" w14:textId="77777777" w:rsidR="00483883" w:rsidRDefault="00483883" w:rsidP="00483883">
            <w:pPr>
              <w:jc w:val="center"/>
            </w:pPr>
            <w:r>
              <w:t>10: 30.09. – 05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9F" w14:textId="01E6DA5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4.01 (3.06,5.1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A0" w14:textId="10524167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27 (1.93,2.6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A1" w14:textId="3EA3B61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96 (2.06,4.08)</w:t>
            </w:r>
          </w:p>
        </w:tc>
        <w:tc>
          <w:tcPr>
            <w:tcW w:w="1800" w:type="dxa"/>
          </w:tcPr>
          <w:p w14:paraId="3E6908A2" w14:textId="298D0DCF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45 (1.18,1.75)</w:t>
            </w:r>
          </w:p>
        </w:tc>
      </w:tr>
      <w:tr w:rsidR="00483883" w14:paraId="3E6908A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A4" w14:textId="77777777" w:rsidR="00483883" w:rsidRDefault="00483883" w:rsidP="00483883">
            <w:pPr>
              <w:jc w:val="center"/>
            </w:pPr>
            <w:r>
              <w:t>11: 14.10. – 21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A5" w14:textId="2357914C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65 (3.1,4.2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A6" w14:textId="1D8F149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77 (2.29,3.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A7" w14:textId="1514D1A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51 (1.97,3.12)</w:t>
            </w:r>
          </w:p>
        </w:tc>
        <w:tc>
          <w:tcPr>
            <w:tcW w:w="1800" w:type="dxa"/>
          </w:tcPr>
          <w:p w14:paraId="3E6908A8" w14:textId="5ABA9D8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82 (1.36,2.45)</w:t>
            </w:r>
          </w:p>
        </w:tc>
      </w:tr>
      <w:tr w:rsidR="00483883" w14:paraId="3E6908A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AA" w14:textId="77777777" w:rsidR="00483883" w:rsidRDefault="00483883" w:rsidP="00483883">
            <w:pPr>
              <w:jc w:val="center"/>
            </w:pPr>
            <w:r>
              <w:t>12: 29.10. – 03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AB" w14:textId="4439F29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44 (2.85,4.0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AC" w14:textId="7E1BC38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85 (2.11,3.9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AD" w14:textId="0A28C88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35 (1.79,2.95)</w:t>
            </w:r>
          </w:p>
        </w:tc>
        <w:tc>
          <w:tcPr>
            <w:tcW w:w="1800" w:type="dxa"/>
          </w:tcPr>
          <w:p w14:paraId="3E6908AE" w14:textId="59A14BE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93 (1.2,3.05)</w:t>
            </w:r>
          </w:p>
        </w:tc>
      </w:tr>
      <w:tr w:rsidR="00483883" w14:paraId="3E6908B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B0" w14:textId="77777777" w:rsidR="00483883" w:rsidRDefault="00483883" w:rsidP="00483883">
            <w:pPr>
              <w:jc w:val="center"/>
            </w:pPr>
            <w:r>
              <w:t>13: 05.11. – 1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1" w14:textId="1BE93ECD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11 (2.64,3.6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B2" w14:textId="5E1AF13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5 (1.75,2.1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3" w14:textId="4AA40A3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03 (1.57,2.53)</w:t>
            </w:r>
          </w:p>
        </w:tc>
        <w:tc>
          <w:tcPr>
            <w:tcW w:w="1800" w:type="dxa"/>
          </w:tcPr>
          <w:p w14:paraId="3E6908B4" w14:textId="1229C8C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07 (0.9,1.26)</w:t>
            </w:r>
          </w:p>
        </w:tc>
      </w:tr>
      <w:tr w:rsidR="00483883" w14:paraId="3E6908B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B6" w14:textId="77777777" w:rsidR="00483883" w:rsidRDefault="00483883" w:rsidP="00483883">
            <w:pPr>
              <w:jc w:val="center"/>
            </w:pPr>
            <w:r>
              <w:t>14: 25.11. – 3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7" w14:textId="6807AB5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92 (2.51,3.3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B8" w14:textId="0944316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5 (1.74,2.1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9" w14:textId="1827C9E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85 (1.46,2.29)</w:t>
            </w:r>
          </w:p>
        </w:tc>
        <w:tc>
          <w:tcPr>
            <w:tcW w:w="1800" w:type="dxa"/>
          </w:tcPr>
          <w:p w14:paraId="3E6908BA" w14:textId="4979976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0.98 (0.8,1.18)</w:t>
            </w:r>
          </w:p>
        </w:tc>
      </w:tr>
      <w:tr w:rsidR="00483883" w14:paraId="3E6908C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BC" w14:textId="77777777" w:rsidR="00483883" w:rsidRDefault="00483883" w:rsidP="00483883">
            <w:pPr>
              <w:jc w:val="center"/>
            </w:pPr>
            <w:r>
              <w:t>15: 09.12. – 15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D" w14:textId="58B3421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92 (2.46,3.4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BE" w14:textId="6FFBFC4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1 (1.59,2.3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BF" w14:textId="3109C39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9 (1.44,2.44)</w:t>
            </w:r>
          </w:p>
        </w:tc>
        <w:tc>
          <w:tcPr>
            <w:tcW w:w="1800" w:type="dxa"/>
          </w:tcPr>
          <w:p w14:paraId="3E6908C0" w14:textId="5EA0B67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03 (0.74,1.42)</w:t>
            </w:r>
          </w:p>
        </w:tc>
      </w:tr>
      <w:tr w:rsidR="00483883" w14:paraId="3E6908C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C2" w14:textId="77777777" w:rsidR="00483883" w:rsidRDefault="00483883" w:rsidP="00483883">
            <w:pPr>
              <w:jc w:val="center"/>
            </w:pPr>
            <w:r>
              <w:t>16: 23.12. – 30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C3" w14:textId="5683F74C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44 (2.02,2.9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C4" w14:textId="3333BFF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04 (1.75,2.4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C5" w14:textId="63577A7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39 (0.98,1.86)</w:t>
            </w:r>
          </w:p>
        </w:tc>
        <w:tc>
          <w:tcPr>
            <w:tcW w:w="1800" w:type="dxa"/>
          </w:tcPr>
          <w:p w14:paraId="3E6908C6" w14:textId="2E01C8A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15 (0.88,1.5)</w:t>
            </w:r>
          </w:p>
        </w:tc>
      </w:tr>
      <w:tr w:rsidR="00483883" w14:paraId="3E6908C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C8" w14:textId="77777777" w:rsidR="00483883" w:rsidRDefault="00483883" w:rsidP="00483883">
            <w:pPr>
              <w:jc w:val="center"/>
            </w:pPr>
            <w:r>
              <w:t>17: 28.01. – 02.02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C9" w14:textId="157B629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67 (2.04,3.5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CA" w14:textId="39823657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88 (1.59,2.2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CB" w14:textId="536B684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66 (1.01,2.53)</w:t>
            </w:r>
          </w:p>
        </w:tc>
        <w:tc>
          <w:tcPr>
            <w:tcW w:w="1800" w:type="dxa"/>
          </w:tcPr>
          <w:p w14:paraId="3E6908CC" w14:textId="5A8BEF8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0.98 (0.71,1.32)</w:t>
            </w:r>
          </w:p>
        </w:tc>
      </w:tr>
      <w:tr w:rsidR="00483883" w14:paraId="3E6908D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CE" w14:textId="77777777" w:rsidR="00483883" w:rsidRDefault="00483883" w:rsidP="00483883">
            <w:pPr>
              <w:jc w:val="center"/>
            </w:pPr>
            <w:r>
              <w:t>18: 24.02. – 03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CF" w14:textId="45715E1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54 (2.16,2.9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D0" w14:textId="29348EB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9 (1.63,2.5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D1" w14:textId="60532EC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45 (1.09,1.9)</w:t>
            </w:r>
          </w:p>
        </w:tc>
        <w:tc>
          <w:tcPr>
            <w:tcW w:w="1800" w:type="dxa"/>
          </w:tcPr>
          <w:p w14:paraId="3E6908D2" w14:textId="7236B2F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16 (0.82,1.68)</w:t>
            </w:r>
          </w:p>
        </w:tc>
      </w:tr>
      <w:tr w:rsidR="00483883" w14:paraId="3E6908D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D4" w14:textId="77777777" w:rsidR="00483883" w:rsidRDefault="00483883" w:rsidP="00483883">
            <w:pPr>
              <w:jc w:val="center"/>
            </w:pPr>
            <w:r>
              <w:t>19: 17.03. – 26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D5" w14:textId="377D187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06 (2.42,3.8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D6" w14:textId="552103A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2 (1.51,2.4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D7" w14:textId="23A8437F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01 (1.38,2.82)</w:t>
            </w:r>
          </w:p>
        </w:tc>
        <w:tc>
          <w:tcPr>
            <w:tcW w:w="1800" w:type="dxa"/>
          </w:tcPr>
          <w:p w14:paraId="3E6908D8" w14:textId="093216D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05 (0.65,1.55)</w:t>
            </w:r>
          </w:p>
        </w:tc>
      </w:tr>
      <w:tr w:rsidR="00483883" w14:paraId="3E6908D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DA" w14:textId="77777777" w:rsidR="00483883" w:rsidRDefault="00483883" w:rsidP="00483883">
            <w:pPr>
              <w:jc w:val="center"/>
            </w:pPr>
            <w:r>
              <w:t>20: 07.04. – 15.04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DB" w14:textId="61A1DB77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36 (1.99,2.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DC" w14:textId="196D3D0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16 (1.73,2.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DD" w14:textId="0ECACC0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34 (0.98,1.79)</w:t>
            </w:r>
          </w:p>
        </w:tc>
        <w:tc>
          <w:tcPr>
            <w:tcW w:w="1800" w:type="dxa"/>
          </w:tcPr>
          <w:p w14:paraId="3E6908DE" w14:textId="1501C88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3 (0.86,1.81)</w:t>
            </w:r>
          </w:p>
        </w:tc>
      </w:tr>
      <w:tr w:rsidR="00483883" w14:paraId="3E6908E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E0" w14:textId="77777777" w:rsidR="00483883" w:rsidRDefault="00483883" w:rsidP="00483883">
            <w:pPr>
              <w:jc w:val="center"/>
            </w:pPr>
            <w:r>
              <w:t>21: 12.05. – 24.05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1" w14:textId="00771F1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29 (2.94,3.6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E2" w14:textId="74F1723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14 (1.7,2.7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3" w14:textId="6DB7FAF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24 (1.89,2.63)</w:t>
            </w:r>
          </w:p>
        </w:tc>
        <w:tc>
          <w:tcPr>
            <w:tcW w:w="1800" w:type="dxa"/>
          </w:tcPr>
          <w:p w14:paraId="3E6908E4" w14:textId="4624416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32 (0.89,1.89)</w:t>
            </w:r>
          </w:p>
        </w:tc>
      </w:tr>
      <w:tr w:rsidR="00483883" w14:paraId="3E6908E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E6" w14:textId="77777777" w:rsidR="00483883" w:rsidRDefault="00483883" w:rsidP="00483883">
            <w:pPr>
              <w:jc w:val="center"/>
            </w:pPr>
            <w:r>
              <w:t>22: 26.05. – 03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7" w14:textId="77ED0A1D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2.96 (2.65,3.2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E8" w14:textId="5BA9FF9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1.99 (1.65,2.4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9" w14:textId="23BFCDE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1.89 (1.6,2.22)</w:t>
            </w:r>
          </w:p>
        </w:tc>
        <w:tc>
          <w:tcPr>
            <w:tcW w:w="1800" w:type="dxa"/>
          </w:tcPr>
          <w:p w14:paraId="3E6908EA" w14:textId="104BD72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18 (0.84,1.64)</w:t>
            </w:r>
          </w:p>
        </w:tc>
      </w:tr>
      <w:tr w:rsidR="00483883" w14:paraId="3E6908F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EC" w14:textId="77777777" w:rsidR="00483883" w:rsidRDefault="00483883" w:rsidP="00483883">
            <w:pPr>
              <w:jc w:val="center"/>
            </w:pPr>
            <w:r>
              <w:t>23: 09.06. – 22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D" w14:textId="488A267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17 (2.78,3.5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EE" w14:textId="76F2BCF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33 (1.85,2.9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EF" w14:textId="5948DEE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13 (1.75,2.54)</w:t>
            </w:r>
          </w:p>
        </w:tc>
        <w:tc>
          <w:tcPr>
            <w:tcW w:w="1800" w:type="dxa"/>
          </w:tcPr>
          <w:p w14:paraId="3E6908F0" w14:textId="5B9BDED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51 (1.04,2.15)</w:t>
            </w:r>
          </w:p>
        </w:tc>
      </w:tr>
      <w:tr w:rsidR="00483883" w14:paraId="3E6908F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F2" w14:textId="77777777" w:rsidR="00483883" w:rsidRDefault="00483883" w:rsidP="00483883">
            <w:pPr>
              <w:jc w:val="center"/>
            </w:pPr>
            <w:r>
              <w:t>24: 07.07. – 19.07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F3" w14:textId="05BFD9C9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41 (2.94,3.9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F4" w14:textId="2C12B00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36 (1.94,2.9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F5" w14:textId="63F8361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39 (1.92,2.93)</w:t>
            </w:r>
          </w:p>
        </w:tc>
        <w:tc>
          <w:tcPr>
            <w:tcW w:w="1800" w:type="dxa"/>
          </w:tcPr>
          <w:p w14:paraId="3E6908F6" w14:textId="443EFA2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53 (1.12,2.13)</w:t>
            </w:r>
          </w:p>
        </w:tc>
      </w:tr>
      <w:tr w:rsidR="00483883" w14:paraId="3E6908F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F8" w14:textId="77777777" w:rsidR="00483883" w:rsidRDefault="00483883" w:rsidP="00483883">
            <w:pPr>
              <w:jc w:val="center"/>
            </w:pPr>
            <w:r>
              <w:t>25: 04.08. – 13.08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F9" w14:textId="3F0E703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11 (2.75,3.5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8FA" w14:textId="27F30E7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38 (2,2.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FB" w14:textId="327E14E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16 (1.8,2.59)</w:t>
            </w:r>
          </w:p>
        </w:tc>
        <w:tc>
          <w:tcPr>
            <w:tcW w:w="1800" w:type="dxa"/>
          </w:tcPr>
          <w:p w14:paraId="3E6908FC" w14:textId="29F5254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6 (1.22,2.02)</w:t>
            </w:r>
          </w:p>
        </w:tc>
      </w:tr>
      <w:tr w:rsidR="00483883" w14:paraId="3E69090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8FE" w14:textId="77777777" w:rsidR="00483883" w:rsidRDefault="00483883" w:rsidP="00483883">
            <w:pPr>
              <w:jc w:val="center"/>
            </w:pPr>
            <w:r>
              <w:t>26: 01.09. – 14.09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8FF" w14:textId="589E983F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33 (2.98,3.7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00" w14:textId="574393E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71 (2.24,3.2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01" w14:textId="568D2DA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35 (2.01,2.74)</w:t>
            </w:r>
          </w:p>
        </w:tc>
        <w:tc>
          <w:tcPr>
            <w:tcW w:w="1800" w:type="dxa"/>
          </w:tcPr>
          <w:p w14:paraId="3E690902" w14:textId="011C3BE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96 (1.49,2.51)</w:t>
            </w:r>
          </w:p>
        </w:tc>
      </w:tr>
      <w:tr w:rsidR="00483883" w14:paraId="3E69090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04" w14:textId="77777777" w:rsidR="00483883" w:rsidRDefault="00483883" w:rsidP="00483883">
            <w:pPr>
              <w:jc w:val="center"/>
            </w:pPr>
            <w:r>
              <w:t>27: 22.09. – 06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05" w14:textId="3331D7AB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4.03 (3.57,4.4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06" w14:textId="1A2B860E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3.24 (2.56,4.0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07" w14:textId="12C27848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3 (2.56,3.44)</w:t>
            </w:r>
          </w:p>
        </w:tc>
        <w:tc>
          <w:tcPr>
            <w:tcW w:w="1800" w:type="dxa"/>
          </w:tcPr>
          <w:p w14:paraId="3E690908" w14:textId="430F7A4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2.48 (1.78,3.34)</w:t>
            </w:r>
          </w:p>
        </w:tc>
      </w:tr>
      <w:tr w:rsidR="00483883" w14:paraId="3E69090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0A" w14:textId="77777777" w:rsidR="00483883" w:rsidRDefault="00483883" w:rsidP="00483883">
            <w:pPr>
              <w:jc w:val="center"/>
            </w:pPr>
            <w:r>
              <w:t>28: 08.10. – 20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0B" w14:textId="43D2924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8 (3.35,4.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0C" w14:textId="0042157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72 (2.13,3.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0D" w14:textId="023D689F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78 (2.34,3.27)</w:t>
            </w:r>
          </w:p>
        </w:tc>
        <w:tc>
          <w:tcPr>
            <w:tcW w:w="1800" w:type="dxa"/>
          </w:tcPr>
          <w:p w14:paraId="3E69090E" w14:textId="08E343B4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2 (1.42,2.79)</w:t>
            </w:r>
          </w:p>
        </w:tc>
      </w:tr>
      <w:tr w:rsidR="00483883" w14:paraId="3E69091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10" w14:textId="77777777" w:rsidR="00483883" w:rsidRDefault="00483883" w:rsidP="00483883">
            <w:pPr>
              <w:jc w:val="center"/>
            </w:pPr>
            <w:r>
              <w:t>29: 22.10. – 02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1" w14:textId="11A90B20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56 (3.2,3.9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12" w14:textId="1D1C8DCD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57 (2.09,3.0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3" w14:textId="6B78B205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54 (2.19,2.94)</w:t>
            </w:r>
          </w:p>
        </w:tc>
        <w:tc>
          <w:tcPr>
            <w:tcW w:w="1800" w:type="dxa"/>
          </w:tcPr>
          <w:p w14:paraId="3E690914" w14:textId="1052696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86 (1.38,2.33)</w:t>
            </w:r>
          </w:p>
        </w:tc>
      </w:tr>
      <w:tr w:rsidR="00483883" w14:paraId="3E69091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16" w14:textId="77777777" w:rsidR="00483883" w:rsidRDefault="00483883" w:rsidP="00483883">
            <w:pPr>
              <w:jc w:val="center"/>
            </w:pPr>
            <w:r>
              <w:t>30: 03.11. – 09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7" w14:textId="44A1A4B3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56 (3.2,3.9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18" w14:textId="0838478A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34 (1.91,2.8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9" w14:textId="721D2ACF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5 (2.14,2.88)</w:t>
            </w:r>
          </w:p>
        </w:tc>
        <w:tc>
          <w:tcPr>
            <w:tcW w:w="1800" w:type="dxa"/>
          </w:tcPr>
          <w:p w14:paraId="3E69091A" w14:textId="6400317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61 (1.19,2.15)</w:t>
            </w:r>
          </w:p>
        </w:tc>
      </w:tr>
      <w:tr w:rsidR="00483883" w14:paraId="3E69092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1C" w14:textId="77777777" w:rsidR="00483883" w:rsidRDefault="00483883" w:rsidP="00483883">
            <w:pPr>
              <w:jc w:val="center"/>
            </w:pPr>
            <w:r>
              <w:t>31: 17.11. – 23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D" w14:textId="7675D221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5ECC">
              <w:t>3.47 (3.05,3.9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1E" w14:textId="210B3586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73F">
              <w:t>2.09 (1.78,2.4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1F" w14:textId="4611212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0A1">
              <w:t>2.46 (2.04,2.91)</w:t>
            </w:r>
          </w:p>
        </w:tc>
        <w:tc>
          <w:tcPr>
            <w:tcW w:w="1800" w:type="dxa"/>
          </w:tcPr>
          <w:p w14:paraId="3E690920" w14:textId="1A30EBD2" w:rsidR="00483883" w:rsidRDefault="00483883" w:rsidP="0048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E7E">
              <w:t>1.38 (1.06,1.71)</w:t>
            </w:r>
          </w:p>
        </w:tc>
      </w:tr>
    </w:tbl>
    <w:p w14:paraId="3E690922" w14:textId="77777777" w:rsidR="00B56CB4" w:rsidRDefault="00B56CB4">
      <w:pPr>
        <w:jc w:val="center"/>
      </w:pPr>
    </w:p>
    <w:p w14:paraId="3E690923" w14:textId="77777777" w:rsidR="00B56CB4" w:rsidRDefault="00B56CB4"/>
    <w:p w14:paraId="3E690924" w14:textId="77777777" w:rsidR="00B56CB4" w:rsidRDefault="00B56CB4">
      <w:pPr>
        <w:jc w:val="center"/>
      </w:pPr>
    </w:p>
    <w:p w14:paraId="3E690925" w14:textId="77777777" w:rsidR="00B56CB4" w:rsidRDefault="00B56CB4">
      <w:pPr>
        <w:jc w:val="center"/>
      </w:pPr>
    </w:p>
    <w:p w14:paraId="3E690926" w14:textId="77777777" w:rsidR="008904D0" w:rsidRDefault="008904D0">
      <w:r>
        <w:br w:type="page"/>
      </w:r>
    </w:p>
    <w:p w14:paraId="3E690927" w14:textId="77777777" w:rsidR="00B56CB4" w:rsidRDefault="00B56CB4"/>
    <w:p w14:paraId="3E690928" w14:textId="77777777" w:rsidR="00B56CB4" w:rsidRDefault="00B56CB4" w:rsidP="008904D0"/>
    <w:p w14:paraId="3E690929" w14:textId="77777777" w:rsidR="00B56CB4" w:rsidRPr="00713366" w:rsidRDefault="00713366">
      <w:pPr>
        <w:rPr>
          <w:b/>
          <w:lang w:val="en-GB"/>
        </w:rPr>
      </w:pPr>
      <w:r w:rsidRPr="00713366">
        <w:rPr>
          <w:b/>
          <w:lang w:val="en-GB"/>
        </w:rPr>
        <w:t>Table A3.2</w:t>
      </w:r>
      <w:r w:rsidRPr="00713366">
        <w:rPr>
          <w:lang w:val="en-GB"/>
        </w:rPr>
        <w:t xml:space="preserve">: Mean and bootstrapped 95% confidence intervals for both all and only non-household contacts for each COVIMOD survey wave, split by whether the participant </w:t>
      </w:r>
      <w:r w:rsidR="0038676D">
        <w:rPr>
          <w:lang w:val="en-GB"/>
        </w:rPr>
        <w:t>is at high risk due to an underlying health condition</w:t>
      </w:r>
      <w:r w:rsidRPr="00713366">
        <w:rPr>
          <w:lang w:val="en-GB"/>
        </w:rPr>
        <w:t xml:space="preserve"> or not (high or low </w:t>
      </w:r>
      <w:r w:rsidR="0038676D">
        <w:rPr>
          <w:i/>
          <w:lang w:val="en-GB"/>
        </w:rPr>
        <w:t>health</w:t>
      </w:r>
      <w:r w:rsidRPr="0095688A">
        <w:rPr>
          <w:i/>
          <w:lang w:val="en-GB"/>
        </w:rPr>
        <w:t xml:space="preserve"> risk</w:t>
      </w:r>
      <w:r w:rsidRPr="00713366">
        <w:rPr>
          <w:lang w:val="en-GB"/>
        </w:rPr>
        <w:t>).</w:t>
      </w:r>
    </w:p>
    <w:tbl>
      <w:tblPr>
        <w:tblStyle w:val="a5"/>
        <w:tblW w:w="953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800"/>
        <w:gridCol w:w="1800"/>
        <w:gridCol w:w="1800"/>
      </w:tblGrid>
      <w:tr w:rsidR="00B56CB4" w14:paraId="3E69092D" w14:textId="77777777" w:rsidTr="0041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000000"/>
              <w:right w:val="single" w:sz="12" w:space="0" w:color="000000"/>
            </w:tcBorders>
          </w:tcPr>
          <w:p w14:paraId="3E69092A" w14:textId="77777777" w:rsidR="00B56CB4" w:rsidRPr="00713366" w:rsidRDefault="00B56CB4">
            <w:pPr>
              <w:jc w:val="center"/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92B" w14:textId="77777777" w:rsidR="00B56CB4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Contacts</w:t>
            </w: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3E69092C" w14:textId="77777777" w:rsidR="00B56CB4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household contacts</w:t>
            </w:r>
          </w:p>
        </w:tc>
      </w:tr>
      <w:tr w:rsidR="00D9239B" w14:paraId="3E690937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92E" w14:textId="77777777" w:rsidR="00B56CB4" w:rsidRDefault="00713366">
            <w:pPr>
              <w:jc w:val="center"/>
            </w:pPr>
            <w:r>
              <w:t>Survey Wav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92F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930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931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932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933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934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3E690935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936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</w:tr>
      <w:tr w:rsidR="00D9239B" w14:paraId="3E69093D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right w:val="single" w:sz="12" w:space="0" w:color="000000"/>
            </w:tcBorders>
          </w:tcPr>
          <w:p w14:paraId="3E690938" w14:textId="4AC280A8" w:rsidR="00462A66" w:rsidRDefault="00462A66" w:rsidP="00462A66">
            <w:pPr>
              <w:jc w:val="center"/>
            </w:pPr>
            <w:r>
              <w:t>01: 30.04. – 06.05.2020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939" w14:textId="5D068F6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23 (2.11,2.36)</w:t>
            </w:r>
          </w:p>
        </w:tc>
        <w:tc>
          <w:tcPr>
            <w:tcW w:w="1800" w:type="dxa"/>
            <w:tcBorders>
              <w:top w:val="single" w:sz="12" w:space="0" w:color="000000"/>
              <w:right w:val="single" w:sz="12" w:space="0" w:color="000000"/>
            </w:tcBorders>
          </w:tcPr>
          <w:p w14:paraId="3E69093A" w14:textId="640C858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1.81 (1.67,1.97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93B" w14:textId="4F6C1BB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0.59 (0.5,0.68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3E69093C" w14:textId="20A1252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0.6 (0.5,0.71)</w:t>
            </w:r>
          </w:p>
        </w:tc>
      </w:tr>
      <w:tr w:rsidR="00462A66" w14:paraId="3E69094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3E" w14:textId="193D3355" w:rsidR="00462A66" w:rsidRDefault="00462A66" w:rsidP="00462A66">
            <w:pPr>
              <w:jc w:val="center"/>
            </w:pPr>
            <w:r>
              <w:t>02: 14.05. – 21.05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3F" w14:textId="7C509B74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66 (3.3,4.0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40" w14:textId="102CC68A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42 (2.86,4.0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41" w14:textId="4EB2873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16 (1.83,2.57)</w:t>
            </w:r>
          </w:p>
        </w:tc>
        <w:tc>
          <w:tcPr>
            <w:tcW w:w="1800" w:type="dxa"/>
          </w:tcPr>
          <w:p w14:paraId="3E690942" w14:textId="38B4F8D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25 (1.72,2.93)</w:t>
            </w:r>
          </w:p>
        </w:tc>
      </w:tr>
      <w:tr w:rsidR="00462A66" w14:paraId="3E69094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44" w14:textId="5B856788" w:rsidR="00462A66" w:rsidRDefault="00462A66" w:rsidP="00462A66">
            <w:pPr>
              <w:jc w:val="center"/>
            </w:pPr>
            <w:r>
              <w:t>03: 28.05. – 04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45" w14:textId="512B38A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5.46 (4.56,6.4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46" w14:textId="3DB0BE0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5.26 (4.01,6.8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47" w14:textId="0981545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4.09 (3.21,5.09)</w:t>
            </w:r>
          </w:p>
        </w:tc>
        <w:tc>
          <w:tcPr>
            <w:tcW w:w="1800" w:type="dxa"/>
          </w:tcPr>
          <w:p w14:paraId="3E690948" w14:textId="6698AB2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4.21 (2.98,5.75)</w:t>
            </w:r>
          </w:p>
        </w:tc>
      </w:tr>
      <w:tr w:rsidR="00462A66" w14:paraId="3E69094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4A" w14:textId="5363C260" w:rsidR="00462A66" w:rsidRDefault="00462A66" w:rsidP="00462A66">
            <w:pPr>
              <w:jc w:val="center"/>
            </w:pPr>
            <w:r>
              <w:t>04: 11.06. – 22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4B" w14:textId="5AC16B2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6.89 (6.03,7.8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4C" w14:textId="7694CCA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5.21 (4.22,6.3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4D" w14:textId="2D9D5B4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5.5 (4.65,6.45)</w:t>
            </w:r>
          </w:p>
        </w:tc>
        <w:tc>
          <w:tcPr>
            <w:tcW w:w="1800" w:type="dxa"/>
          </w:tcPr>
          <w:p w14:paraId="3E69094E" w14:textId="4B88C0B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4.22 (3.25,5.39)</w:t>
            </w:r>
          </w:p>
        </w:tc>
      </w:tr>
      <w:tr w:rsidR="00462A66" w14:paraId="3E69095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50" w14:textId="2F104F72" w:rsidR="00462A66" w:rsidRDefault="00462A66" w:rsidP="00462A66">
            <w:pPr>
              <w:jc w:val="center"/>
            </w:pPr>
            <w:r>
              <w:t>05: 26.06. – 01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1" w14:textId="18AAA87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5.04 (4.36,5.8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52" w14:textId="12C2F72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4.26 (3.53,5.0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3" w14:textId="513BE83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3.74 (3.07,4.53)</w:t>
            </w:r>
          </w:p>
        </w:tc>
        <w:tc>
          <w:tcPr>
            <w:tcW w:w="1800" w:type="dxa"/>
          </w:tcPr>
          <w:p w14:paraId="3E690954" w14:textId="7AB9C3C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3.21 (2.51,4.03)</w:t>
            </w:r>
          </w:p>
        </w:tc>
      </w:tr>
      <w:tr w:rsidR="00462A66" w14:paraId="3E69095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56" w14:textId="4E4701FE" w:rsidR="00462A66" w:rsidRDefault="00462A66" w:rsidP="00462A66">
            <w:pPr>
              <w:jc w:val="center"/>
            </w:pPr>
            <w:r>
              <w:t>06: 09.07. – 16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7" w14:textId="10FA68EA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4.76 (4.01,5.5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58" w14:textId="6187599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56 (2.89,4.4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9" w14:textId="7FDF6B4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3.43 (2.67,4.23)</w:t>
            </w:r>
          </w:p>
        </w:tc>
        <w:tc>
          <w:tcPr>
            <w:tcW w:w="1800" w:type="dxa"/>
          </w:tcPr>
          <w:p w14:paraId="3E69095A" w14:textId="4731C52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45 (1.8,3.3)</w:t>
            </w:r>
          </w:p>
        </w:tc>
      </w:tr>
      <w:tr w:rsidR="00462A66" w14:paraId="3E69096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5C" w14:textId="0E29E9B6" w:rsidR="00462A66" w:rsidRDefault="00462A66" w:rsidP="00462A66">
            <w:pPr>
              <w:jc w:val="center"/>
            </w:pPr>
            <w:r>
              <w:t>07: 24.07. – 29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D" w14:textId="0D8E2DA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57 (2.95,4.4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5E" w14:textId="65D89C99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32 (2.57,4.5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5F" w14:textId="49585CF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39 (1.79,3.24)</w:t>
            </w:r>
          </w:p>
        </w:tc>
        <w:tc>
          <w:tcPr>
            <w:tcW w:w="1800" w:type="dxa"/>
          </w:tcPr>
          <w:p w14:paraId="3E690960" w14:textId="20252B2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31 (1.57,3.52)</w:t>
            </w:r>
          </w:p>
        </w:tc>
      </w:tr>
      <w:tr w:rsidR="00462A66" w14:paraId="3E69096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62" w14:textId="4D80A02E" w:rsidR="00462A66" w:rsidRDefault="00462A66" w:rsidP="00462A66">
            <w:pPr>
              <w:jc w:val="center"/>
            </w:pPr>
            <w:r>
              <w:t>08: 07.08. – 11.08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63" w14:textId="744F4F2A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92 (3.01,5.0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64" w14:textId="683D49D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54 (2.78,4.4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65" w14:textId="447690B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76 (1.84,3.89)</w:t>
            </w:r>
          </w:p>
        </w:tc>
        <w:tc>
          <w:tcPr>
            <w:tcW w:w="1800" w:type="dxa"/>
          </w:tcPr>
          <w:p w14:paraId="3E690966" w14:textId="2DC449B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61 (1.9,3.51)</w:t>
            </w:r>
          </w:p>
        </w:tc>
      </w:tr>
      <w:tr w:rsidR="00462A66" w14:paraId="3E69096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68" w14:textId="2BC5D86A" w:rsidR="00462A66" w:rsidRDefault="00462A66" w:rsidP="00462A66">
            <w:pPr>
              <w:jc w:val="center"/>
            </w:pPr>
            <w:r>
              <w:t>09: 04.09. – 09.09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69" w14:textId="1746D37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17 (2.64,3.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6A" w14:textId="718AC44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09 (2.54,3.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6B" w14:textId="7399EF6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97 (1.49,2.56)</w:t>
            </w:r>
          </w:p>
        </w:tc>
        <w:tc>
          <w:tcPr>
            <w:tcW w:w="1800" w:type="dxa"/>
          </w:tcPr>
          <w:p w14:paraId="3E69096C" w14:textId="06B4CFA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04 (1.52,2.76)</w:t>
            </w:r>
          </w:p>
        </w:tc>
      </w:tr>
      <w:tr w:rsidR="00462A66" w14:paraId="3E69097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6E" w14:textId="6A505EC3" w:rsidR="00462A66" w:rsidRDefault="00462A66" w:rsidP="00462A66">
            <w:pPr>
              <w:jc w:val="center"/>
            </w:pPr>
            <w:r>
              <w:t>10: 30.09. – 05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6F" w14:textId="73EA77B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55 (2.73,4.5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70" w14:textId="0908F9F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31 (2.46,4.6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71" w14:textId="3296000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49 (1.68,3.49)</w:t>
            </w:r>
          </w:p>
        </w:tc>
        <w:tc>
          <w:tcPr>
            <w:tcW w:w="1800" w:type="dxa"/>
          </w:tcPr>
          <w:p w14:paraId="3E690972" w14:textId="0FBCFC2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47 (1.62,3.77)</w:t>
            </w:r>
          </w:p>
        </w:tc>
      </w:tr>
      <w:tr w:rsidR="00462A66" w14:paraId="3E69097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74" w14:textId="3C01F320" w:rsidR="00462A66" w:rsidRDefault="00462A66" w:rsidP="00462A66">
            <w:pPr>
              <w:jc w:val="center"/>
            </w:pPr>
            <w:r>
              <w:t>11: 14.10. – 21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75" w14:textId="76AAE01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75 (3.1,4.5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76" w14:textId="5A7F497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84 (2.45,3.3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77" w14:textId="04A1FE9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58 (1.94,3.32)</w:t>
            </w:r>
          </w:p>
        </w:tc>
        <w:tc>
          <w:tcPr>
            <w:tcW w:w="1800" w:type="dxa"/>
          </w:tcPr>
          <w:p w14:paraId="3E690978" w14:textId="6DD2F43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89 (1.5,2.35)</w:t>
            </w:r>
          </w:p>
        </w:tc>
      </w:tr>
      <w:tr w:rsidR="00462A66" w14:paraId="3E69097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7A" w14:textId="18F0A99F" w:rsidR="00462A66" w:rsidRDefault="00462A66" w:rsidP="00462A66">
            <w:pPr>
              <w:jc w:val="center"/>
            </w:pPr>
            <w:r>
              <w:t>12: 29.10. – 03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7B" w14:textId="107C6FBE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64 (2.96,4.3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7C" w14:textId="5C49A28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7 (2.34,3.1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7D" w14:textId="457A243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53 (1.85,3.25)</w:t>
            </w:r>
          </w:p>
        </w:tc>
        <w:tc>
          <w:tcPr>
            <w:tcW w:w="1800" w:type="dxa"/>
          </w:tcPr>
          <w:p w14:paraId="3E69097E" w14:textId="01595EE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76 (1.42,2.16)</w:t>
            </w:r>
          </w:p>
        </w:tc>
      </w:tr>
      <w:tr w:rsidR="00462A66" w14:paraId="3E69098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80" w14:textId="1077DDC7" w:rsidR="00462A66" w:rsidRDefault="00462A66" w:rsidP="00462A66">
            <w:pPr>
              <w:jc w:val="center"/>
            </w:pPr>
            <w:r>
              <w:t>13: 05.11. – 1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1" w14:textId="51B5FA9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 (2.53,3.5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82" w14:textId="155735B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41 (2.06,2.8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3" w14:textId="2B4467E9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9 (1.43,2.46)</w:t>
            </w:r>
          </w:p>
        </w:tc>
        <w:tc>
          <w:tcPr>
            <w:tcW w:w="1800" w:type="dxa"/>
          </w:tcPr>
          <w:p w14:paraId="3E690984" w14:textId="50DE23BE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51 (1.17,1.92)</w:t>
            </w:r>
          </w:p>
        </w:tc>
      </w:tr>
      <w:tr w:rsidR="00462A66" w14:paraId="3E69098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86" w14:textId="364B643B" w:rsidR="00462A66" w:rsidRDefault="00462A66" w:rsidP="00462A66">
            <w:pPr>
              <w:jc w:val="center"/>
            </w:pPr>
            <w:r>
              <w:t>14: 25.11. – 3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7" w14:textId="2FDC838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77 (2.41,3.2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88" w14:textId="7AF6C67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51 (1.98,3.1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9" w14:textId="5F625B6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66 (1.32,2.08)</w:t>
            </w:r>
          </w:p>
        </w:tc>
        <w:tc>
          <w:tcPr>
            <w:tcW w:w="1800" w:type="dxa"/>
          </w:tcPr>
          <w:p w14:paraId="3E69098A" w14:textId="045C16C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6 (1.08,2.22)</w:t>
            </w:r>
          </w:p>
        </w:tc>
      </w:tr>
      <w:tr w:rsidR="00462A66" w14:paraId="3E69099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8C" w14:textId="25D4B974" w:rsidR="00462A66" w:rsidRDefault="00462A66" w:rsidP="00462A66">
            <w:pPr>
              <w:jc w:val="center"/>
            </w:pPr>
            <w:r>
              <w:t>15: 09.12. – 15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D" w14:textId="7F0A0A4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81 (2.33,3.3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8E" w14:textId="2E616DD9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42 (1.95,3.0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8F" w14:textId="1E040CF9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77 (1.31,2.33)</w:t>
            </w:r>
          </w:p>
        </w:tc>
        <w:tc>
          <w:tcPr>
            <w:tcW w:w="1800" w:type="dxa"/>
          </w:tcPr>
          <w:p w14:paraId="3E690990" w14:textId="42DB9BC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53 (1.07,2.08)</w:t>
            </w:r>
          </w:p>
        </w:tc>
      </w:tr>
      <w:tr w:rsidR="00462A66" w14:paraId="3E69099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92" w14:textId="48197610" w:rsidR="00462A66" w:rsidRDefault="00462A66" w:rsidP="00462A66">
            <w:pPr>
              <w:jc w:val="center"/>
            </w:pPr>
            <w:r>
              <w:t>16: 23.12. – 30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93" w14:textId="36CF19E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26 (1.84,2.8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94" w14:textId="7F99A8C3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47 (2.04,2.9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95" w14:textId="7C20927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22 (0.8,1.75)</w:t>
            </w:r>
          </w:p>
        </w:tc>
        <w:tc>
          <w:tcPr>
            <w:tcW w:w="1800" w:type="dxa"/>
          </w:tcPr>
          <w:p w14:paraId="3E690996" w14:textId="098C119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52 (1.1,2)</w:t>
            </w:r>
          </w:p>
        </w:tc>
      </w:tr>
      <w:tr w:rsidR="00462A66" w14:paraId="3E69099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98" w14:textId="1C69D373" w:rsidR="00462A66" w:rsidRDefault="00462A66" w:rsidP="00462A66">
            <w:pPr>
              <w:jc w:val="center"/>
            </w:pPr>
            <w:r>
              <w:t>17: 28.01. – 02.02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99" w14:textId="04288F2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74 (2.02,3.6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9A" w14:textId="55BAB44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 (1.71,2.3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9B" w14:textId="6C7483F3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72 (1.01,2.65)</w:t>
            </w:r>
          </w:p>
        </w:tc>
        <w:tc>
          <w:tcPr>
            <w:tcW w:w="1800" w:type="dxa"/>
          </w:tcPr>
          <w:p w14:paraId="3E69099C" w14:textId="65396A0E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08 (0.81,1.42)</w:t>
            </w:r>
          </w:p>
        </w:tc>
      </w:tr>
      <w:tr w:rsidR="00462A66" w14:paraId="3E6909A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9E" w14:textId="719A9CE0" w:rsidR="00462A66" w:rsidRDefault="00462A66" w:rsidP="00462A66">
            <w:pPr>
              <w:jc w:val="center"/>
            </w:pPr>
            <w:r>
              <w:t>18: 24.02. – 03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9F" w14:textId="1CA6A55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52 (2.14,2.9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A0" w14:textId="4AAA0B7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19 (1.79,2.7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A1" w14:textId="62D9A1C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43 (1.05,1.86)</w:t>
            </w:r>
          </w:p>
        </w:tc>
        <w:tc>
          <w:tcPr>
            <w:tcW w:w="1800" w:type="dxa"/>
          </w:tcPr>
          <w:p w14:paraId="3E6909A2" w14:textId="080DEE84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29 (0.92,1.8)</w:t>
            </w:r>
          </w:p>
        </w:tc>
      </w:tr>
      <w:tr w:rsidR="00462A66" w14:paraId="3E6909A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A4" w14:textId="10DC92CD" w:rsidR="00462A66" w:rsidRDefault="00462A66" w:rsidP="00462A66">
            <w:pPr>
              <w:jc w:val="center"/>
            </w:pPr>
            <w:r>
              <w:t>19: 17.03. – 26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A5" w14:textId="66E0CC5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11 (2.43,4.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A6" w14:textId="066FE4F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11 (1.68,2.6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A7" w14:textId="5381510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03 (1.34,3)</w:t>
            </w:r>
          </w:p>
        </w:tc>
        <w:tc>
          <w:tcPr>
            <w:tcW w:w="1800" w:type="dxa"/>
          </w:tcPr>
          <w:p w14:paraId="3E6909A8" w14:textId="6E90C22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25 (0.81,1.8)</w:t>
            </w:r>
          </w:p>
        </w:tc>
      </w:tr>
      <w:tr w:rsidR="00462A66" w14:paraId="3E6909A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AA" w14:textId="3EF00DAD" w:rsidR="00462A66" w:rsidRDefault="00462A66" w:rsidP="00462A66">
            <w:pPr>
              <w:jc w:val="center"/>
            </w:pPr>
            <w:r>
              <w:t>20: 07.04. – 15.04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AB" w14:textId="2473B70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4 (2,2.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AC" w14:textId="718161B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09 (1.71,2.5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AD" w14:textId="5E0CBE7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36 (0.98,1.83)</w:t>
            </w:r>
          </w:p>
        </w:tc>
        <w:tc>
          <w:tcPr>
            <w:tcW w:w="1800" w:type="dxa"/>
          </w:tcPr>
          <w:p w14:paraId="3E6909AE" w14:textId="0740AE4A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23 (0.87,1.68)</w:t>
            </w:r>
          </w:p>
        </w:tc>
      </w:tr>
      <w:tr w:rsidR="00462A66" w14:paraId="3E6909B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B0" w14:textId="12473FF4" w:rsidR="00462A66" w:rsidRDefault="00462A66" w:rsidP="00462A66">
            <w:pPr>
              <w:jc w:val="center"/>
            </w:pPr>
            <w:r>
              <w:t>21: 12.05. – 24.05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1" w14:textId="065C689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29 (2.87,3.7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B2" w14:textId="53B1653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47 (2.14,2.8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3" w14:textId="45E8B0F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22 (1.82,2.71)</w:t>
            </w:r>
          </w:p>
        </w:tc>
        <w:tc>
          <w:tcPr>
            <w:tcW w:w="1800" w:type="dxa"/>
          </w:tcPr>
          <w:p w14:paraId="3E6909B4" w14:textId="106BA5F3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62 (1.31,1.96)</w:t>
            </w:r>
          </w:p>
        </w:tc>
      </w:tr>
      <w:tr w:rsidR="00462A66" w14:paraId="3E6909B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B6" w14:textId="320F71E9" w:rsidR="00462A66" w:rsidRDefault="00462A66" w:rsidP="00462A66">
            <w:pPr>
              <w:jc w:val="center"/>
            </w:pPr>
            <w:r>
              <w:t>22: 26.05. – 03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7" w14:textId="59F32E7E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2.85 (2.53,3.2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B8" w14:textId="0C8A908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38 (2.1,2.7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9" w14:textId="6C712ED3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75 (1.43,2.12)</w:t>
            </w:r>
          </w:p>
        </w:tc>
        <w:tc>
          <w:tcPr>
            <w:tcW w:w="1800" w:type="dxa"/>
          </w:tcPr>
          <w:p w14:paraId="3E6909BA" w14:textId="20CB4C0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56 (1.27,1.89)</w:t>
            </w:r>
          </w:p>
        </w:tc>
      </w:tr>
      <w:tr w:rsidR="00462A66" w14:paraId="3E6909C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BC" w14:textId="542C37E2" w:rsidR="00462A66" w:rsidRDefault="00462A66" w:rsidP="00462A66">
            <w:pPr>
              <w:jc w:val="center"/>
            </w:pPr>
            <w:r>
              <w:t>23: 09.06. – 22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D" w14:textId="58E0523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01 (2.66,3.3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BE" w14:textId="3C8A225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52 (2.08,2.9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BF" w14:textId="384559A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1.92 (1.58,2.29)</w:t>
            </w:r>
          </w:p>
        </w:tc>
        <w:tc>
          <w:tcPr>
            <w:tcW w:w="1800" w:type="dxa"/>
          </w:tcPr>
          <w:p w14:paraId="3E6909C0" w14:textId="1CAA99B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73 (1.32,2.18)</w:t>
            </w:r>
          </w:p>
        </w:tc>
      </w:tr>
      <w:tr w:rsidR="00462A66" w14:paraId="3E6909C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C2" w14:textId="2FC84EF1" w:rsidR="00462A66" w:rsidRDefault="00462A66" w:rsidP="00462A66">
            <w:pPr>
              <w:jc w:val="center"/>
            </w:pPr>
            <w:r>
              <w:t>24: 07.07. – 19.07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C3" w14:textId="39683D3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2 (2.75,3.7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C4" w14:textId="3C748CA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01 (2.34,3.8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C5" w14:textId="51F571B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15 (1.71,2.65)</w:t>
            </w:r>
          </w:p>
        </w:tc>
        <w:tc>
          <w:tcPr>
            <w:tcW w:w="1800" w:type="dxa"/>
          </w:tcPr>
          <w:p w14:paraId="3E6909C6" w14:textId="1FD508D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21 (1.54,3.01)</w:t>
            </w:r>
          </w:p>
        </w:tc>
      </w:tr>
      <w:tr w:rsidR="00462A66" w14:paraId="3E6909C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C8" w14:textId="69202C0A" w:rsidR="00462A66" w:rsidRDefault="00462A66" w:rsidP="00462A66">
            <w:pPr>
              <w:jc w:val="center"/>
            </w:pPr>
            <w:r>
              <w:t>25: 04.08. – 13.08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C9" w14:textId="607D325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21 (2.82,3.6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CA" w14:textId="46C62EC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36 (2.05,2.7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CB" w14:textId="7AF59CE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21 (1.83,2.63)</w:t>
            </w:r>
          </w:p>
        </w:tc>
        <w:tc>
          <w:tcPr>
            <w:tcW w:w="1800" w:type="dxa"/>
          </w:tcPr>
          <w:p w14:paraId="3E6909CC" w14:textId="5735E3F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62 (1.33,1.99)</w:t>
            </w:r>
          </w:p>
        </w:tc>
      </w:tr>
      <w:tr w:rsidR="00462A66" w14:paraId="3E6909D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CE" w14:textId="1B1FE9C3" w:rsidR="00462A66" w:rsidRDefault="00462A66" w:rsidP="00462A66">
            <w:pPr>
              <w:jc w:val="center"/>
            </w:pPr>
            <w:r>
              <w:t>26: 01.09. – 14.09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CF" w14:textId="74ED046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32 (2.95,3.7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D0" w14:textId="3C787D4D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86 (2.41,3.3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D1" w14:textId="016662F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33 (1.97,2.73)</w:t>
            </w:r>
          </w:p>
        </w:tc>
        <w:tc>
          <w:tcPr>
            <w:tcW w:w="1800" w:type="dxa"/>
          </w:tcPr>
          <w:p w14:paraId="3E6909D2" w14:textId="52EA40C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07 (1.63,2.53)</w:t>
            </w:r>
          </w:p>
        </w:tc>
      </w:tr>
      <w:tr w:rsidR="00462A66" w14:paraId="3E6909D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D4" w14:textId="55A35301" w:rsidR="00462A66" w:rsidRDefault="00462A66" w:rsidP="00462A66">
            <w:pPr>
              <w:jc w:val="center"/>
            </w:pPr>
            <w:r>
              <w:t>27: 22.09. – 06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D5" w14:textId="2298A63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4.01 (3.57,4.5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D6" w14:textId="265F92C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3.37 (2.76,4.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D7" w14:textId="5AA6D51F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97 (2.52,3.51)</w:t>
            </w:r>
          </w:p>
        </w:tc>
        <w:tc>
          <w:tcPr>
            <w:tcW w:w="1800" w:type="dxa"/>
          </w:tcPr>
          <w:p w14:paraId="3E6909D8" w14:textId="4C395A7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58 (1.98,3.31)</w:t>
            </w:r>
          </w:p>
        </w:tc>
      </w:tr>
      <w:tr w:rsidR="00462A66" w14:paraId="3E6909D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DA" w14:textId="73665355" w:rsidR="00462A66" w:rsidRDefault="00462A66" w:rsidP="00462A66">
            <w:pPr>
              <w:jc w:val="center"/>
            </w:pPr>
            <w:r>
              <w:t>28: 08.10. – 20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DB" w14:textId="2E89DA55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81 (3.33,4.3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DC" w14:textId="33A166A4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84 (2.38,3.4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DD" w14:textId="41A94461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77 (2.3,3.35)</w:t>
            </w:r>
          </w:p>
        </w:tc>
        <w:tc>
          <w:tcPr>
            <w:tcW w:w="1800" w:type="dxa"/>
          </w:tcPr>
          <w:p w14:paraId="3E6909DE" w14:textId="70CFFA08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.09 (1.64,2.66)</w:t>
            </w:r>
          </w:p>
        </w:tc>
      </w:tr>
      <w:tr w:rsidR="00462A66" w14:paraId="3E6909E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E0" w14:textId="43BB9792" w:rsidR="00462A66" w:rsidRDefault="00462A66" w:rsidP="00462A66">
            <w:pPr>
              <w:jc w:val="center"/>
            </w:pPr>
            <w:r>
              <w:t>29: 22.10. – 02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1" w14:textId="2C0B3E90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6 (3.19,4.0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E2" w14:textId="326293D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76 (2.34,3.2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3" w14:textId="256BB086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56 (2.16,3.01)</w:t>
            </w:r>
          </w:p>
        </w:tc>
        <w:tc>
          <w:tcPr>
            <w:tcW w:w="1800" w:type="dxa"/>
          </w:tcPr>
          <w:p w14:paraId="3E6909E4" w14:textId="7E2AD4F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2 (1.59,2.46)</w:t>
            </w:r>
          </w:p>
        </w:tc>
      </w:tr>
      <w:tr w:rsidR="00462A66" w14:paraId="3E6909E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E6" w14:textId="726BBAEA" w:rsidR="00462A66" w:rsidRDefault="00462A66" w:rsidP="00462A66">
            <w:pPr>
              <w:jc w:val="center"/>
            </w:pPr>
            <w:r>
              <w:t>30: 03.11. – 09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7" w14:textId="5CF941C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5 (3.11,3.9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E8" w14:textId="321F5B5B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67 (2.27,3.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9" w14:textId="159518EC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42 (2.03,2.87)</w:t>
            </w:r>
          </w:p>
        </w:tc>
        <w:tc>
          <w:tcPr>
            <w:tcW w:w="1800" w:type="dxa"/>
          </w:tcPr>
          <w:p w14:paraId="3E6909EA" w14:textId="68432193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89 (1.49,2.31)</w:t>
            </w:r>
          </w:p>
        </w:tc>
      </w:tr>
      <w:tr w:rsidR="00462A66" w14:paraId="3E6909F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9EC" w14:textId="5ABD2131" w:rsidR="00462A66" w:rsidRDefault="00462A66" w:rsidP="00462A66">
            <w:pPr>
              <w:jc w:val="center"/>
            </w:pPr>
            <w:r>
              <w:t>31: 17.11. – 23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D" w14:textId="315629E2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52F1">
              <w:t>3.39 (2.93,3.8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9EE" w14:textId="623AAE7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33C">
              <w:t>2.65 (2.3,3.0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9EF" w14:textId="43AE0DDA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6E">
              <w:t>2.36 (1.9,2.83)</w:t>
            </w:r>
          </w:p>
        </w:tc>
        <w:tc>
          <w:tcPr>
            <w:tcW w:w="1800" w:type="dxa"/>
          </w:tcPr>
          <w:p w14:paraId="3E6909F0" w14:textId="24E4E007" w:rsidR="00462A66" w:rsidRDefault="00462A66" w:rsidP="00462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D8">
              <w:t>1.89 (1.54,2.28)</w:t>
            </w:r>
          </w:p>
        </w:tc>
      </w:tr>
    </w:tbl>
    <w:p w14:paraId="3E6909F2" w14:textId="77777777" w:rsidR="00B56CB4" w:rsidRDefault="00B56CB4">
      <w:pPr>
        <w:jc w:val="center"/>
      </w:pPr>
    </w:p>
    <w:p w14:paraId="3E6909F3" w14:textId="77777777" w:rsidR="00B56CB4" w:rsidRDefault="00B56CB4">
      <w:bookmarkStart w:id="2" w:name="_heading=h.gjdgxs" w:colFirst="0" w:colLast="0"/>
      <w:bookmarkEnd w:id="2"/>
    </w:p>
    <w:p w14:paraId="3E6909F4" w14:textId="77777777" w:rsidR="00B56CB4" w:rsidRDefault="00B56CB4">
      <w:pPr>
        <w:jc w:val="center"/>
      </w:pPr>
    </w:p>
    <w:p w14:paraId="3E6909F5" w14:textId="77777777" w:rsidR="00B56CB4" w:rsidRDefault="00B56CB4">
      <w:pPr>
        <w:jc w:val="center"/>
      </w:pPr>
    </w:p>
    <w:p w14:paraId="3E6909F6" w14:textId="77777777" w:rsidR="00B56CB4" w:rsidRDefault="00B56CB4">
      <w:pPr>
        <w:jc w:val="center"/>
      </w:pPr>
    </w:p>
    <w:p w14:paraId="3E690CCF" w14:textId="389229F3" w:rsidR="00B56CB4" w:rsidRPr="0041162D" w:rsidRDefault="008904D0">
      <w:pPr>
        <w:rPr>
          <w:lang w:val="en-GB"/>
        </w:rPr>
      </w:pPr>
      <w:r w:rsidRPr="0041162D">
        <w:rPr>
          <w:lang w:val="en-GB"/>
        </w:rPr>
        <w:br w:type="page"/>
      </w:r>
      <w:r w:rsidR="00713366" w:rsidRPr="00713366">
        <w:rPr>
          <w:b/>
          <w:lang w:val="en-GB"/>
        </w:rPr>
        <w:lastRenderedPageBreak/>
        <w:t>Table A3.</w:t>
      </w:r>
      <w:r w:rsidR="0043022F">
        <w:rPr>
          <w:b/>
          <w:lang w:val="en-GB"/>
        </w:rPr>
        <w:t>3</w:t>
      </w:r>
      <w:r w:rsidR="00713366" w:rsidRPr="00713366">
        <w:rPr>
          <w:lang w:val="en-GB"/>
        </w:rPr>
        <w:t xml:space="preserve">: Mean contacts (of all contacts) split by risk status in COVIMOD datasets used for comparison against POLYMOD and </w:t>
      </w:r>
      <w:proofErr w:type="spellStart"/>
      <w:r w:rsidR="00713366" w:rsidRPr="00713366">
        <w:rPr>
          <w:lang w:val="en-GB"/>
        </w:rPr>
        <w:t>HaBIDS</w:t>
      </w:r>
      <w:proofErr w:type="spellEnd"/>
      <w:r w:rsidR="00713366" w:rsidRPr="00713366">
        <w:rPr>
          <w:lang w:val="en-GB"/>
        </w:rPr>
        <w:t>. Contacts were right truncated at 100</w:t>
      </w:r>
      <w:r w:rsidR="006701C3">
        <w:rPr>
          <w:lang w:val="en-GB"/>
        </w:rPr>
        <w:t>;</w:t>
      </w:r>
      <w:r w:rsidR="00713366" w:rsidRPr="00713366">
        <w:rPr>
          <w:lang w:val="en-GB"/>
        </w:rPr>
        <w:t xml:space="preserve"> additionally</w:t>
      </w:r>
      <w:r w:rsidR="006701C3">
        <w:rPr>
          <w:lang w:val="en-GB"/>
        </w:rPr>
        <w:t>,</w:t>
      </w:r>
      <w:r w:rsidR="00713366" w:rsidRPr="00713366">
        <w:rPr>
          <w:lang w:val="en-GB"/>
        </w:rPr>
        <w:t xml:space="preserve"> for the </w:t>
      </w:r>
      <w:proofErr w:type="spellStart"/>
      <w:r w:rsidR="00713366" w:rsidRPr="00713366">
        <w:rPr>
          <w:lang w:val="en-GB"/>
        </w:rPr>
        <w:t>HaBIDS</w:t>
      </w:r>
      <w:proofErr w:type="spellEnd"/>
      <w:r w:rsidR="00713366" w:rsidRPr="00713366">
        <w:rPr>
          <w:lang w:val="en-GB"/>
        </w:rPr>
        <w:t xml:space="preserve"> comparison</w:t>
      </w:r>
      <w:r w:rsidR="006701C3">
        <w:rPr>
          <w:lang w:val="en-GB"/>
        </w:rPr>
        <w:t>,</w:t>
      </w:r>
      <w:r w:rsidR="00713366" w:rsidRPr="00713366">
        <w:rPr>
          <w:lang w:val="en-GB"/>
        </w:rPr>
        <w:t xml:space="preserve"> only participants betwee</w:t>
      </w:r>
      <w:r w:rsidR="00D075C0">
        <w:rPr>
          <w:lang w:val="en-GB"/>
        </w:rPr>
        <w:t>n the ages of 15 and 75</w:t>
      </w:r>
      <w:r w:rsidR="00713366" w:rsidRPr="00713366">
        <w:rPr>
          <w:lang w:val="en-GB"/>
        </w:rPr>
        <w:t xml:space="preserve"> were included. </w:t>
      </w:r>
      <w:r w:rsidR="006701C3">
        <w:rPr>
          <w:lang w:val="en-GB"/>
        </w:rPr>
        <w:t xml:space="preserve">The risk status in question is </w:t>
      </w:r>
      <w:r w:rsidR="006701C3">
        <w:rPr>
          <w:i/>
          <w:lang w:val="en-GB"/>
        </w:rPr>
        <w:t xml:space="preserve">age risk </w:t>
      </w:r>
      <w:r w:rsidR="006701C3">
        <w:rPr>
          <w:lang w:val="en-GB"/>
        </w:rPr>
        <w:t xml:space="preserve">for the POLYMOD comparison and </w:t>
      </w:r>
      <w:r w:rsidR="0038676D">
        <w:rPr>
          <w:i/>
          <w:lang w:val="en-GB"/>
        </w:rPr>
        <w:t>health</w:t>
      </w:r>
      <w:r w:rsidR="006701C3">
        <w:rPr>
          <w:i/>
          <w:lang w:val="en-GB"/>
        </w:rPr>
        <w:t xml:space="preserve"> risk</w:t>
      </w:r>
      <w:r w:rsidR="006701C3">
        <w:rPr>
          <w:lang w:val="en-GB"/>
        </w:rPr>
        <w:t xml:space="preserve"> for the </w:t>
      </w:r>
      <w:proofErr w:type="spellStart"/>
      <w:r w:rsidR="006701C3">
        <w:rPr>
          <w:lang w:val="en-GB"/>
        </w:rPr>
        <w:t>HaBIDS</w:t>
      </w:r>
      <w:proofErr w:type="spellEnd"/>
      <w:r w:rsidR="006701C3">
        <w:rPr>
          <w:lang w:val="en-GB"/>
        </w:rPr>
        <w:t xml:space="preserve"> comparison.</w:t>
      </w:r>
    </w:p>
    <w:tbl>
      <w:tblPr>
        <w:tblStyle w:val="a8"/>
        <w:tblW w:w="953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800"/>
        <w:gridCol w:w="1800"/>
        <w:gridCol w:w="1800"/>
      </w:tblGrid>
      <w:tr w:rsidR="00B56CB4" w:rsidRPr="0041162D" w14:paraId="3E690CD3" w14:textId="77777777" w:rsidTr="0041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000000"/>
              <w:right w:val="single" w:sz="12" w:space="0" w:color="000000"/>
            </w:tcBorders>
          </w:tcPr>
          <w:p w14:paraId="3E690CD0" w14:textId="77777777" w:rsidR="00B56CB4" w:rsidRPr="00713366" w:rsidRDefault="00B56CB4">
            <w:pPr>
              <w:jc w:val="center"/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CD1" w14:textId="77777777" w:rsidR="00B56CB4" w:rsidRPr="00713366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366">
              <w:rPr>
                <w:lang w:val="en-GB"/>
              </w:rPr>
              <w:t>COVIMOD dataset for POLYMOD comparison</w:t>
            </w: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3E690CD2" w14:textId="77777777" w:rsidR="00B56CB4" w:rsidRPr="00713366" w:rsidRDefault="00713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366">
              <w:rPr>
                <w:lang w:val="en-GB"/>
              </w:rPr>
              <w:t xml:space="preserve">COVIMOD dataset for </w:t>
            </w:r>
            <w:proofErr w:type="spellStart"/>
            <w:r w:rsidRPr="00713366">
              <w:rPr>
                <w:lang w:val="en-GB"/>
              </w:rPr>
              <w:t>HaBIDS</w:t>
            </w:r>
            <w:proofErr w:type="spellEnd"/>
            <w:r w:rsidRPr="00713366">
              <w:rPr>
                <w:lang w:val="en-GB"/>
              </w:rPr>
              <w:t xml:space="preserve"> comparison</w:t>
            </w:r>
          </w:p>
        </w:tc>
      </w:tr>
      <w:tr w:rsidR="00D9239B" w14:paraId="3E690CDD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CD4" w14:textId="77777777" w:rsidR="00B56CB4" w:rsidRDefault="00713366">
            <w:pPr>
              <w:jc w:val="center"/>
            </w:pPr>
            <w:r>
              <w:t>Survey Wav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CD5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CD6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CD7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CD8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CD9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CDA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3E690CDB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CDC" w14:textId="77777777" w:rsidR="00B56CB4" w:rsidRDefault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Mean (95% CI)</w:t>
            </w:r>
          </w:p>
        </w:tc>
      </w:tr>
      <w:tr w:rsidR="00D9239B" w14:paraId="3E690CE3" w14:textId="77777777" w:rsidTr="00B56C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right w:val="single" w:sz="12" w:space="0" w:color="000000"/>
            </w:tcBorders>
          </w:tcPr>
          <w:p w14:paraId="3E690CDE" w14:textId="296C4B95" w:rsidR="00D74A00" w:rsidRDefault="00D74A00" w:rsidP="00D74A00">
            <w:pPr>
              <w:jc w:val="center"/>
            </w:pPr>
            <w:r>
              <w:t>01: 30.04. – 06.05.2020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CDF" w14:textId="02649AA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19 (2.08,2.31)</w:t>
            </w:r>
          </w:p>
        </w:tc>
        <w:tc>
          <w:tcPr>
            <w:tcW w:w="1800" w:type="dxa"/>
            <w:tcBorders>
              <w:top w:val="single" w:sz="12" w:space="0" w:color="000000"/>
              <w:right w:val="single" w:sz="12" w:space="0" w:color="000000"/>
            </w:tcBorders>
          </w:tcPr>
          <w:p w14:paraId="3E690CE0" w14:textId="4A637AA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75 (1.6,1.92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 w14:paraId="3E690CE1" w14:textId="59AD000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1 (1.97,2.23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3E690CE2" w14:textId="20833C0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1.8 (1.66,1.96)</w:t>
            </w:r>
          </w:p>
        </w:tc>
      </w:tr>
      <w:tr w:rsidR="00D74A00" w14:paraId="3E690CE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CE4" w14:textId="59783565" w:rsidR="00D74A00" w:rsidRDefault="00D74A00" w:rsidP="00D74A00">
            <w:pPr>
              <w:jc w:val="center"/>
            </w:pPr>
            <w:r>
              <w:t>02: 14.05. – 21.05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E5" w14:textId="7BAA45C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57 (3.24,3.9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CE6" w14:textId="4E433D3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3.59 (2.99,4.3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E7" w14:textId="3A614B4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65 (3.27,4.08)</w:t>
            </w:r>
          </w:p>
        </w:tc>
        <w:tc>
          <w:tcPr>
            <w:tcW w:w="1800" w:type="dxa"/>
          </w:tcPr>
          <w:p w14:paraId="3E690CE8" w14:textId="7DC7CAC7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49 (2.92,4.24)</w:t>
            </w:r>
          </w:p>
        </w:tc>
      </w:tr>
      <w:tr w:rsidR="00D74A00" w14:paraId="3E690CE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CEA" w14:textId="165221A7" w:rsidR="00D74A00" w:rsidRDefault="00D74A00" w:rsidP="00D74A00">
            <w:pPr>
              <w:jc w:val="center"/>
            </w:pPr>
            <w:r>
              <w:t>03: 28.05. – 04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EB" w14:textId="466DB32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5.57 (4.68,6.4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CEC" w14:textId="797E529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4.51 (3.5,5.7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ED" w14:textId="2F4ACC5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5.07 (4.24,6.01)</w:t>
            </w:r>
          </w:p>
        </w:tc>
        <w:tc>
          <w:tcPr>
            <w:tcW w:w="1800" w:type="dxa"/>
          </w:tcPr>
          <w:p w14:paraId="3E690CEE" w14:textId="777FD12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5.12 (3.99,6.46)</w:t>
            </w:r>
          </w:p>
        </w:tc>
      </w:tr>
      <w:tr w:rsidR="00D74A00" w14:paraId="3E690CF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CF0" w14:textId="0B0F1AE0" w:rsidR="00D74A00" w:rsidRDefault="00D74A00" w:rsidP="00D74A00">
            <w:pPr>
              <w:jc w:val="center"/>
            </w:pPr>
            <w:r>
              <w:t>04: 11.06. – 22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1" w14:textId="2E59036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6.67 (5.97,7.4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CF2" w14:textId="27E467A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4.21 (3.41,5.0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3" w14:textId="6DEC6DF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6.3 (5.49,7.18)</w:t>
            </w:r>
          </w:p>
        </w:tc>
        <w:tc>
          <w:tcPr>
            <w:tcW w:w="1800" w:type="dxa"/>
          </w:tcPr>
          <w:p w14:paraId="3E690CF4" w14:textId="3F4E6BA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4.9 (3.99,5.92)</w:t>
            </w:r>
          </w:p>
        </w:tc>
      </w:tr>
      <w:tr w:rsidR="00D74A00" w14:paraId="3E690CF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CF6" w14:textId="7D6BA83E" w:rsidR="00D74A00" w:rsidRDefault="00D74A00" w:rsidP="00D74A00">
            <w:pPr>
              <w:jc w:val="center"/>
            </w:pPr>
            <w:r>
              <w:t>05: 26.06. – 01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7" w14:textId="5CF82F2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4.82 (4.19,5.4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CF8" w14:textId="3836DEB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4.22 (3.5,5.0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9" w14:textId="5688DCB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4.67 (4,5.35)</w:t>
            </w:r>
          </w:p>
        </w:tc>
        <w:tc>
          <w:tcPr>
            <w:tcW w:w="1800" w:type="dxa"/>
          </w:tcPr>
          <w:p w14:paraId="3E690CFA" w14:textId="5BB31760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4.27 (3.5,5.18)</w:t>
            </w:r>
          </w:p>
        </w:tc>
      </w:tr>
      <w:tr w:rsidR="00D74A00" w14:paraId="3E690D0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CFC" w14:textId="7FB8CFDD" w:rsidR="00D74A00" w:rsidRDefault="00D74A00" w:rsidP="00D74A00">
            <w:pPr>
              <w:jc w:val="center"/>
            </w:pPr>
            <w:r>
              <w:t>06: 09.07. – 16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D" w14:textId="5DC1A62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4.52 (3.88,5.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CFE" w14:textId="455EF38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3.3 (2.81,3.8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CFF" w14:textId="1F979A5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4.74 (4.02,5.53)</w:t>
            </w:r>
          </w:p>
        </w:tc>
        <w:tc>
          <w:tcPr>
            <w:tcW w:w="1800" w:type="dxa"/>
          </w:tcPr>
          <w:p w14:paraId="3E690D00" w14:textId="149A9C8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48 (2.89,4.25)</w:t>
            </w:r>
          </w:p>
        </w:tc>
      </w:tr>
      <w:tr w:rsidR="00D74A00" w14:paraId="3E690D0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02" w14:textId="00AAA973" w:rsidR="00D74A00" w:rsidRDefault="00D74A00" w:rsidP="00D74A00">
            <w:pPr>
              <w:jc w:val="center"/>
            </w:pPr>
            <w:r>
              <w:t>07: 24.07. – 29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03" w14:textId="2E9DC3B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47 (2.93,4.0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04" w14:textId="756ACA5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72 (2.31,3.1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05" w14:textId="77B5099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34 (2.79,3.97)</w:t>
            </w:r>
          </w:p>
        </w:tc>
        <w:tc>
          <w:tcPr>
            <w:tcW w:w="1800" w:type="dxa"/>
          </w:tcPr>
          <w:p w14:paraId="3E690D06" w14:textId="1848D1E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18 (2.56,3.95)</w:t>
            </w:r>
          </w:p>
        </w:tc>
      </w:tr>
      <w:tr w:rsidR="00D74A00" w14:paraId="3E690D0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08" w14:textId="765FBEA7" w:rsidR="00D74A00" w:rsidRDefault="00D74A00" w:rsidP="00D74A00">
            <w:pPr>
              <w:jc w:val="center"/>
            </w:pPr>
            <w:r>
              <w:t>08: 07.08. – 11.08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09" w14:textId="4A102242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59 (3.01,4.2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0A" w14:textId="67FF2DB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3.44 (2.78,4.1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0B" w14:textId="39E9EC2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26 (2.69,3.95)</w:t>
            </w:r>
          </w:p>
        </w:tc>
        <w:tc>
          <w:tcPr>
            <w:tcW w:w="1800" w:type="dxa"/>
          </w:tcPr>
          <w:p w14:paraId="3E690D0C" w14:textId="6CD68D70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56 (2.8,4.48)</w:t>
            </w:r>
          </w:p>
        </w:tc>
      </w:tr>
      <w:tr w:rsidR="00D74A00" w14:paraId="3E690D1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0E" w14:textId="548C5014" w:rsidR="00D74A00" w:rsidRDefault="00D74A00" w:rsidP="00D74A00">
            <w:pPr>
              <w:jc w:val="center"/>
            </w:pPr>
            <w:r>
              <w:t>09: 04.09. – 09.09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0F" w14:textId="591275E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36 (2.81,3.9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10" w14:textId="34417F1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54 (2.23,2.8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11" w14:textId="67B6CA2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02 (2.39,3.73)</w:t>
            </w:r>
          </w:p>
        </w:tc>
        <w:tc>
          <w:tcPr>
            <w:tcW w:w="1800" w:type="dxa"/>
          </w:tcPr>
          <w:p w14:paraId="3E690D12" w14:textId="734BCAC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12 (2.52,3.85)</w:t>
            </w:r>
          </w:p>
        </w:tc>
      </w:tr>
      <w:tr w:rsidR="00D74A00" w14:paraId="3E690D1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14" w14:textId="3415EB1A" w:rsidR="00D74A00" w:rsidRDefault="00D74A00" w:rsidP="00D74A00">
            <w:pPr>
              <w:jc w:val="center"/>
            </w:pPr>
            <w:r>
              <w:t>10: 30.09. – 05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15" w14:textId="723033D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9 (3.05,4.9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16" w14:textId="3E41488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27 (1.93,2.6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17" w14:textId="1EBB9B2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13 (2.42,3.92)</w:t>
            </w:r>
          </w:p>
        </w:tc>
        <w:tc>
          <w:tcPr>
            <w:tcW w:w="1800" w:type="dxa"/>
          </w:tcPr>
          <w:p w14:paraId="3E690D18" w14:textId="08B02BC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38 (2.45,4.53)</w:t>
            </w:r>
          </w:p>
        </w:tc>
      </w:tr>
      <w:tr w:rsidR="00D74A00" w14:paraId="3E690D1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1A" w14:textId="6C34F2D3" w:rsidR="00D74A00" w:rsidRDefault="00D74A00" w:rsidP="00D74A00">
            <w:pPr>
              <w:jc w:val="center"/>
            </w:pPr>
            <w:r>
              <w:t>11: 14.10. – 21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1B" w14:textId="3E18F28A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59 (3.06,4.1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1C" w14:textId="5E1D77B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76 (2.29,3.39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1D" w14:textId="1D2EF6C7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46 (2.85,4.12)</w:t>
            </w:r>
          </w:p>
        </w:tc>
        <w:tc>
          <w:tcPr>
            <w:tcW w:w="1800" w:type="dxa"/>
          </w:tcPr>
          <w:p w14:paraId="3E690D1E" w14:textId="3603D13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84 (2.42,3.39)</w:t>
            </w:r>
          </w:p>
        </w:tc>
      </w:tr>
      <w:tr w:rsidR="00D74A00" w14:paraId="3E690D2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20" w14:textId="54FF5460" w:rsidR="00D74A00" w:rsidRDefault="00D74A00" w:rsidP="00D74A00">
            <w:pPr>
              <w:jc w:val="center"/>
            </w:pPr>
            <w:r>
              <w:t>12: 29.10. – 03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1" w14:textId="47FA1D1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41 (2.83,3.9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22" w14:textId="613A516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65 (2.11,3.3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3" w14:textId="657DA6F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43 (2.78,4.18)</w:t>
            </w:r>
          </w:p>
        </w:tc>
        <w:tc>
          <w:tcPr>
            <w:tcW w:w="1800" w:type="dxa"/>
          </w:tcPr>
          <w:p w14:paraId="3E690D24" w14:textId="24DAD51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66 (2.28,3.15)</w:t>
            </w:r>
          </w:p>
        </w:tc>
      </w:tr>
      <w:tr w:rsidR="00D74A00" w14:paraId="3E690D2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26" w14:textId="7CAF0FCF" w:rsidR="00D74A00" w:rsidRDefault="00D74A00" w:rsidP="00D74A00">
            <w:pPr>
              <w:jc w:val="center"/>
            </w:pPr>
            <w:r>
              <w:t>13: 05.11. – 1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7" w14:textId="19BD60EA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11 (2.64,3.6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28" w14:textId="113BA88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5 (1.75,2.1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9" w14:textId="5053DFF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73 (2.28,3.25)</w:t>
            </w:r>
          </w:p>
        </w:tc>
        <w:tc>
          <w:tcPr>
            <w:tcW w:w="1800" w:type="dxa"/>
          </w:tcPr>
          <w:p w14:paraId="3E690D2A" w14:textId="6BC04C9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4 (2.04,2.87)</w:t>
            </w:r>
          </w:p>
        </w:tc>
      </w:tr>
      <w:tr w:rsidR="00D74A00" w14:paraId="3E690D3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2C" w14:textId="54963192" w:rsidR="00D74A00" w:rsidRDefault="00D74A00" w:rsidP="00D74A00">
            <w:pPr>
              <w:jc w:val="center"/>
            </w:pPr>
            <w:r>
              <w:t>14: 25.11. – 3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D" w14:textId="59253CF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92 (2.51,3.3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2E" w14:textId="04A0E9D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5 (1.74,2.16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2F" w14:textId="6A93C7F2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62 (2.2,3.09)</w:t>
            </w:r>
          </w:p>
        </w:tc>
        <w:tc>
          <w:tcPr>
            <w:tcW w:w="1800" w:type="dxa"/>
          </w:tcPr>
          <w:p w14:paraId="3E690D30" w14:textId="0AFBDADA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52 (1.96,3.23)</w:t>
            </w:r>
          </w:p>
        </w:tc>
      </w:tr>
      <w:tr w:rsidR="00D74A00" w14:paraId="3E690D3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32" w14:textId="796F168F" w:rsidR="00D74A00" w:rsidRDefault="00D74A00" w:rsidP="00D74A00">
            <w:pPr>
              <w:jc w:val="center"/>
            </w:pPr>
            <w:r>
              <w:t>15: 09.12. – 15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33" w14:textId="1AE5696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85 (2.45,3.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34" w14:textId="6E0A4F7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1 (1.59,2.3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35" w14:textId="5290C9C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52 (2.1,3.02)</w:t>
            </w:r>
          </w:p>
        </w:tc>
        <w:tc>
          <w:tcPr>
            <w:tcW w:w="1800" w:type="dxa"/>
          </w:tcPr>
          <w:p w14:paraId="3E690D36" w14:textId="3319009A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4 (1.93,3.05)</w:t>
            </w:r>
          </w:p>
        </w:tc>
      </w:tr>
      <w:tr w:rsidR="00D74A00" w14:paraId="3E690D3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38" w14:textId="79BEE042" w:rsidR="00D74A00" w:rsidRDefault="00D74A00" w:rsidP="00D74A00">
            <w:pPr>
              <w:jc w:val="center"/>
            </w:pPr>
            <w:r>
              <w:t>16: 23.12. – 30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39" w14:textId="0CFBB46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36 (2.01,2.7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3A" w14:textId="2F44C7C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04 (1.75,2.4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3B" w14:textId="52938FD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13 (1.77,2.57)</w:t>
            </w:r>
          </w:p>
        </w:tc>
        <w:tc>
          <w:tcPr>
            <w:tcW w:w="1800" w:type="dxa"/>
          </w:tcPr>
          <w:p w14:paraId="3E690D3C" w14:textId="182D20B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3 (1.98,2.95)</w:t>
            </w:r>
          </w:p>
        </w:tc>
      </w:tr>
      <w:tr w:rsidR="00D74A00" w14:paraId="3E690D4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3E" w14:textId="53CAF06D" w:rsidR="00D74A00" w:rsidRDefault="00D74A00" w:rsidP="00D74A00">
            <w:pPr>
              <w:jc w:val="center"/>
            </w:pPr>
            <w:r>
              <w:t>17: 28.01. – 02.02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3F" w14:textId="5ECD15B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51 (2,3.1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40" w14:textId="7CC8001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88 (1.59,2.2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41" w14:textId="01FDF09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59 (1.91,3.38)</w:t>
            </w:r>
          </w:p>
        </w:tc>
        <w:tc>
          <w:tcPr>
            <w:tcW w:w="1800" w:type="dxa"/>
          </w:tcPr>
          <w:p w14:paraId="3E690D42" w14:textId="06035BB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1.94 (1.66,2.25)</w:t>
            </w:r>
          </w:p>
        </w:tc>
      </w:tr>
      <w:tr w:rsidR="00D74A00" w14:paraId="3E690D4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44" w14:textId="75291437" w:rsidR="00D74A00" w:rsidRDefault="00D74A00" w:rsidP="00D74A00">
            <w:pPr>
              <w:jc w:val="center"/>
            </w:pPr>
            <w:r>
              <w:t>18: 24.02. – 03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45" w14:textId="3B7FDC2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51 (2.16,2.9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46" w14:textId="332DEEA2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9 (1.63,2.5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47" w14:textId="499087A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39 (2.02,2.85)</w:t>
            </w:r>
          </w:p>
        </w:tc>
        <w:tc>
          <w:tcPr>
            <w:tcW w:w="1800" w:type="dxa"/>
          </w:tcPr>
          <w:p w14:paraId="3E690D48" w14:textId="3CD078E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19 (1.76,2.76)</w:t>
            </w:r>
          </w:p>
        </w:tc>
      </w:tr>
      <w:tr w:rsidR="00D74A00" w14:paraId="3E690D4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4A" w14:textId="5B854E33" w:rsidR="00D74A00" w:rsidRDefault="00D74A00" w:rsidP="00D74A00">
            <w:pPr>
              <w:jc w:val="center"/>
            </w:pPr>
            <w:r>
              <w:t>19: 17.03. – 26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4B" w14:textId="29E9FBD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78 (2.36,3.2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4C" w14:textId="73CDEC2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2 (1.51,2.4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4D" w14:textId="3DEABCA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7 (2.24,3.26)</w:t>
            </w:r>
          </w:p>
        </w:tc>
        <w:tc>
          <w:tcPr>
            <w:tcW w:w="1800" w:type="dxa"/>
          </w:tcPr>
          <w:p w14:paraId="3E690D4E" w14:textId="3520ADC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08 (1.6,2.7)</w:t>
            </w:r>
          </w:p>
        </w:tc>
      </w:tr>
      <w:tr w:rsidR="00D74A00" w14:paraId="3E690D5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50" w14:textId="01870BF2" w:rsidR="00D74A00" w:rsidRDefault="00D74A00" w:rsidP="00D74A00">
            <w:pPr>
              <w:jc w:val="center"/>
            </w:pPr>
            <w:r>
              <w:t>20: 07.04. – 15.04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1" w14:textId="2E37920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35 (1.99,2.7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52" w14:textId="24E9851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16 (1.73,2.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3" w14:textId="29A8E5B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31 (1.87,2.87)</w:t>
            </w:r>
          </w:p>
        </w:tc>
        <w:tc>
          <w:tcPr>
            <w:tcW w:w="1800" w:type="dxa"/>
          </w:tcPr>
          <w:p w14:paraId="3E690D54" w14:textId="4F822EE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1 (1.69,2.59)</w:t>
            </w:r>
          </w:p>
        </w:tc>
      </w:tr>
      <w:tr w:rsidR="00D74A00" w14:paraId="3E690D5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56" w14:textId="78E5FCC5" w:rsidR="00D74A00" w:rsidRDefault="00D74A00" w:rsidP="00D74A00">
            <w:pPr>
              <w:jc w:val="center"/>
            </w:pPr>
            <w:r>
              <w:t>21: 12.05. – 24.05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7" w14:textId="1870DB2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23 (2.91,3.5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58" w14:textId="3C94444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13 (1.7,2.6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9" w14:textId="49DA30F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 (2.61,3.43)</w:t>
            </w:r>
          </w:p>
        </w:tc>
        <w:tc>
          <w:tcPr>
            <w:tcW w:w="1800" w:type="dxa"/>
          </w:tcPr>
          <w:p w14:paraId="3E690D5A" w14:textId="629B49A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 (2.08,2.77)</w:t>
            </w:r>
          </w:p>
        </w:tc>
      </w:tr>
      <w:tr w:rsidR="00D74A00" w14:paraId="3E690D6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5C" w14:textId="4E94EEAE" w:rsidR="00D74A00" w:rsidRDefault="00D74A00" w:rsidP="00D74A00">
            <w:pPr>
              <w:jc w:val="center"/>
            </w:pPr>
            <w:r>
              <w:t>22: 26.05. – 03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D" w14:textId="159FD990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2.93 (2.64,3.2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5E" w14:textId="306A339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1.99 (1.65,2.4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5F" w14:textId="3DB53BAD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59 (2.23,2.99)</w:t>
            </w:r>
          </w:p>
        </w:tc>
        <w:tc>
          <w:tcPr>
            <w:tcW w:w="1800" w:type="dxa"/>
          </w:tcPr>
          <w:p w14:paraId="3E690D60" w14:textId="535A2D6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33 (2.02,2.69)</w:t>
            </w:r>
          </w:p>
        </w:tc>
      </w:tr>
      <w:tr w:rsidR="00D74A00" w14:paraId="3E690D6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62" w14:textId="309FE2FB" w:rsidR="00D74A00" w:rsidRDefault="00D74A00" w:rsidP="00D74A00">
            <w:pPr>
              <w:jc w:val="center"/>
            </w:pPr>
            <w:r>
              <w:t>23: 09.06. – 22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63" w14:textId="4BDAD94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12 (2.75,3.4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64" w14:textId="25CDB5A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25 (1.85,2.72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65" w14:textId="10F87040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76 (2.4,3.15)</w:t>
            </w:r>
          </w:p>
        </w:tc>
        <w:tc>
          <w:tcPr>
            <w:tcW w:w="1800" w:type="dxa"/>
          </w:tcPr>
          <w:p w14:paraId="3E690D66" w14:textId="10595399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8 (2.04,2.98)</w:t>
            </w:r>
          </w:p>
        </w:tc>
      </w:tr>
      <w:tr w:rsidR="00D74A00" w14:paraId="3E690D6D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68" w14:textId="1FF33E40" w:rsidR="00D74A00" w:rsidRDefault="00D74A00" w:rsidP="00D74A00">
            <w:pPr>
              <w:jc w:val="center"/>
            </w:pPr>
            <w:r>
              <w:t>24: 07.07. – 19.07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69" w14:textId="79C50FF7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26 (2.87,3.6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6A" w14:textId="180274EA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29 (1.94,2.7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6B" w14:textId="441DA233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86 (2.47,3.31)</w:t>
            </w:r>
          </w:p>
        </w:tc>
        <w:tc>
          <w:tcPr>
            <w:tcW w:w="1800" w:type="dxa"/>
          </w:tcPr>
          <w:p w14:paraId="3E690D6C" w14:textId="4FFAE05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88 (2.31,3.48)</w:t>
            </w:r>
          </w:p>
        </w:tc>
      </w:tr>
      <w:tr w:rsidR="00D74A00" w14:paraId="3E690D7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6E" w14:textId="3FF15E91" w:rsidR="00D74A00" w:rsidRDefault="00D74A00" w:rsidP="00D74A00">
            <w:pPr>
              <w:jc w:val="center"/>
            </w:pPr>
            <w:r>
              <w:t>25: 04.08. – 13.08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6F" w14:textId="1D14D0C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08 (2.73,3.4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70" w14:textId="429AD9D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38 (2,2.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71" w14:textId="3AA3C0D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15 (2.73,3.59)</w:t>
            </w:r>
          </w:p>
        </w:tc>
        <w:tc>
          <w:tcPr>
            <w:tcW w:w="1800" w:type="dxa"/>
          </w:tcPr>
          <w:p w14:paraId="3E690D72" w14:textId="409213E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4 (2.02,2.81)</w:t>
            </w:r>
          </w:p>
        </w:tc>
      </w:tr>
      <w:tr w:rsidR="00D74A00" w14:paraId="3E690D79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74" w14:textId="282F5CBE" w:rsidR="00D74A00" w:rsidRDefault="00D74A00" w:rsidP="00D74A00">
            <w:pPr>
              <w:jc w:val="center"/>
            </w:pPr>
            <w:r>
              <w:t>26: 01.09. – 14.09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75" w14:textId="68B07316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27 (2.97,3.6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76" w14:textId="543BFC3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71 (2.24,3.2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77" w14:textId="021685D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2.91 (2.58,3.28)</w:t>
            </w:r>
          </w:p>
        </w:tc>
        <w:tc>
          <w:tcPr>
            <w:tcW w:w="1800" w:type="dxa"/>
          </w:tcPr>
          <w:p w14:paraId="3E690D78" w14:textId="017C9335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81 (2.36,3.34)</w:t>
            </w:r>
          </w:p>
        </w:tc>
      </w:tr>
      <w:tr w:rsidR="00D74A00" w14:paraId="3E690D7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7A" w14:textId="0160F25F" w:rsidR="00D74A00" w:rsidRDefault="00D74A00" w:rsidP="00D74A00">
            <w:pPr>
              <w:jc w:val="center"/>
            </w:pPr>
            <w:r>
              <w:t>27: 22.09. – 06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7B" w14:textId="200A7D5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96 (3.54,4.3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7C" w14:textId="4D76D23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3.1 (2.54,3.81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7D" w14:textId="50966AC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56 (3.15,4.01)</w:t>
            </w:r>
          </w:p>
        </w:tc>
        <w:tc>
          <w:tcPr>
            <w:tcW w:w="1800" w:type="dxa"/>
          </w:tcPr>
          <w:p w14:paraId="3E690D7E" w14:textId="3D78EAC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3.09 (2.61,3.7)</w:t>
            </w:r>
          </w:p>
        </w:tc>
      </w:tr>
      <w:tr w:rsidR="00D74A00" w14:paraId="3E690D85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80" w14:textId="1370D5BB" w:rsidR="00D74A00" w:rsidRDefault="00D74A00" w:rsidP="00D74A00">
            <w:pPr>
              <w:jc w:val="center"/>
            </w:pPr>
            <w:r>
              <w:t>28: 08.10. – 20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1" w14:textId="1AFF7304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71 (3.32,4.1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82" w14:textId="54EC0E02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58 (2.12,3.15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3" w14:textId="193AABC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31 (2.87,3.75)</w:t>
            </w:r>
          </w:p>
        </w:tc>
        <w:tc>
          <w:tcPr>
            <w:tcW w:w="1800" w:type="dxa"/>
          </w:tcPr>
          <w:p w14:paraId="3E690D84" w14:textId="176C029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73 (2.29,3.26)</w:t>
            </w:r>
          </w:p>
        </w:tc>
      </w:tr>
      <w:tr w:rsidR="00D74A00" w14:paraId="3E690D8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86" w14:textId="3AE385A9" w:rsidR="00D74A00" w:rsidRDefault="00D74A00" w:rsidP="00D74A00">
            <w:pPr>
              <w:jc w:val="center"/>
            </w:pPr>
            <w:r>
              <w:t>29: 22.10. – 02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7" w14:textId="7EF8CF60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53 (3.18,3.9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88" w14:textId="2A389F9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55 (2.08,3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9" w14:textId="0D2BFF02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38 (2.94,3.88)</w:t>
            </w:r>
          </w:p>
        </w:tc>
        <w:tc>
          <w:tcPr>
            <w:tcW w:w="1800" w:type="dxa"/>
          </w:tcPr>
          <w:p w14:paraId="3E690D8A" w14:textId="12DA0A3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72 (2.3,3.18)</w:t>
            </w:r>
          </w:p>
        </w:tc>
      </w:tr>
      <w:tr w:rsidR="00D74A00" w14:paraId="3E690D91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8C" w14:textId="28566EAB" w:rsidR="00D74A00" w:rsidRDefault="00D74A00" w:rsidP="00D74A00">
            <w:pPr>
              <w:jc w:val="center"/>
            </w:pPr>
            <w:r>
              <w:t>30: 03.11. – 09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D" w14:textId="006C6787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53 (3.18,3.9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8E" w14:textId="59CC594B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34 (1.91,2.87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8F" w14:textId="74CA5538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11 (2.7,3.56)</w:t>
            </w:r>
          </w:p>
        </w:tc>
        <w:tc>
          <w:tcPr>
            <w:tcW w:w="1800" w:type="dxa"/>
          </w:tcPr>
          <w:p w14:paraId="3E690D90" w14:textId="67E9E3BF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73 (2.31,3.27)</w:t>
            </w:r>
          </w:p>
        </w:tc>
      </w:tr>
      <w:tr w:rsidR="00D74A00" w14:paraId="3E690D9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D92" w14:textId="108C0A9C" w:rsidR="00D74A00" w:rsidRDefault="00D74A00" w:rsidP="00D74A00">
            <w:pPr>
              <w:jc w:val="center"/>
            </w:pPr>
            <w:r>
              <w:t>31: 17.11. – 23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93" w14:textId="398CBEC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5C">
              <w:t>3.36 (3.01,3.7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D94" w14:textId="6780AA71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C0A">
              <w:t>2.09 (1.78,2.44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D95" w14:textId="43731A6E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DBF">
              <w:t>3.01 (2.56,3.51)</w:t>
            </w:r>
          </w:p>
        </w:tc>
        <w:tc>
          <w:tcPr>
            <w:tcW w:w="1800" w:type="dxa"/>
          </w:tcPr>
          <w:p w14:paraId="3E690D96" w14:textId="4F8FED6C" w:rsidR="00D74A00" w:rsidRDefault="00D74A00" w:rsidP="00D74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3E3D">
              <w:t>2.63 (2.24,3.04)</w:t>
            </w:r>
          </w:p>
        </w:tc>
      </w:tr>
    </w:tbl>
    <w:p w14:paraId="3E690D98" w14:textId="77777777" w:rsidR="00B56CB4" w:rsidRDefault="00B56CB4"/>
    <w:p w14:paraId="3E690D99" w14:textId="77777777" w:rsidR="00B56CB4" w:rsidRDefault="00B56CB4"/>
    <w:p w14:paraId="3E690D9A" w14:textId="77777777" w:rsidR="00B56CB4" w:rsidRDefault="00B56CB4"/>
    <w:p w14:paraId="3E690D9B" w14:textId="77777777" w:rsidR="00B56CB4" w:rsidRDefault="00B56CB4"/>
    <w:p w14:paraId="3E690D9C" w14:textId="77777777" w:rsidR="008904D0" w:rsidRDefault="008904D0">
      <w:r>
        <w:br w:type="page"/>
      </w:r>
    </w:p>
    <w:p w14:paraId="3E690D9D" w14:textId="77777777" w:rsidR="00B56CB4" w:rsidRDefault="00B56CB4"/>
    <w:p w14:paraId="3E690D9E" w14:textId="77777777" w:rsidR="00B56CB4" w:rsidRDefault="00B56CB4"/>
    <w:p w14:paraId="3E690E6A" w14:textId="02560E38" w:rsidR="00B56CB4" w:rsidRPr="00713366" w:rsidRDefault="00713366">
      <w:pPr>
        <w:rPr>
          <w:b/>
          <w:lang w:val="en-GB"/>
        </w:rPr>
      </w:pPr>
      <w:r w:rsidRPr="00713366">
        <w:rPr>
          <w:b/>
          <w:lang w:val="en-GB"/>
        </w:rPr>
        <w:t>Table A3.</w:t>
      </w:r>
      <w:r w:rsidR="0043022F">
        <w:rPr>
          <w:b/>
          <w:lang w:val="en-GB"/>
        </w:rPr>
        <w:t>4</w:t>
      </w:r>
      <w:r w:rsidRPr="00713366">
        <w:rPr>
          <w:b/>
          <w:lang w:val="en-GB"/>
        </w:rPr>
        <w:t xml:space="preserve">: </w:t>
      </w:r>
      <w:r w:rsidRPr="00713366">
        <w:rPr>
          <w:lang w:val="en-GB"/>
        </w:rPr>
        <w:t xml:space="preserve">Mean and bootstrapped 95% confidence intervals of contacts in </w:t>
      </w:r>
      <w:r>
        <w:rPr>
          <w:lang w:val="en-GB"/>
        </w:rPr>
        <w:t>work</w:t>
      </w:r>
      <w:r w:rsidRPr="00713366">
        <w:rPr>
          <w:lang w:val="en-GB"/>
        </w:rPr>
        <w:t xml:space="preserve"> settings in each COVIMOD wave, stratified by </w:t>
      </w:r>
      <w:r w:rsidRPr="00FB5CB9">
        <w:rPr>
          <w:i/>
          <w:lang w:val="en-GB"/>
        </w:rPr>
        <w:t>age risk</w:t>
      </w:r>
      <w:r w:rsidRPr="00713366">
        <w:rPr>
          <w:lang w:val="en-GB"/>
        </w:rPr>
        <w:t xml:space="preserve"> status.</w:t>
      </w:r>
    </w:p>
    <w:tbl>
      <w:tblPr>
        <w:tblStyle w:val="aa"/>
        <w:tblW w:w="593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800"/>
      </w:tblGrid>
      <w:tr w:rsidR="00713366" w14:paraId="3E690E6D" w14:textId="77777777" w:rsidTr="00411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000000"/>
              <w:right w:val="single" w:sz="12" w:space="0" w:color="000000"/>
            </w:tcBorders>
          </w:tcPr>
          <w:p w14:paraId="3E690E6B" w14:textId="77777777" w:rsidR="00713366" w:rsidRPr="00713366" w:rsidRDefault="00713366" w:rsidP="009F7AB7">
            <w:pPr>
              <w:jc w:val="center"/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E6C" w14:textId="77777777" w:rsidR="00713366" w:rsidRDefault="00713366" w:rsidP="009F7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ontacts</w:t>
            </w:r>
          </w:p>
        </w:tc>
      </w:tr>
      <w:tr w:rsidR="00D9239B" w14:paraId="3E690E73" w14:textId="77777777" w:rsidTr="007133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E6E" w14:textId="77777777" w:rsidR="00713366" w:rsidRDefault="00713366" w:rsidP="009F7AB7">
            <w:pPr>
              <w:jc w:val="center"/>
            </w:pPr>
            <w:r>
              <w:t>Survey Wav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690E6F" w14:textId="77777777" w:rsidR="00713366" w:rsidRDefault="00713366" w:rsidP="009F7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 risk:</w:t>
            </w:r>
          </w:p>
          <w:p w14:paraId="3E690E70" w14:textId="77777777" w:rsidR="00713366" w:rsidRDefault="00713366" w:rsidP="009F7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690E71" w14:textId="77777777" w:rsidR="00713366" w:rsidRDefault="00713366" w:rsidP="009F7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igh risk:</w:t>
            </w:r>
          </w:p>
          <w:p w14:paraId="3E690E72" w14:textId="77777777" w:rsidR="00713366" w:rsidRDefault="00713366" w:rsidP="009F7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an (95% CI)</w:t>
            </w:r>
          </w:p>
        </w:tc>
      </w:tr>
      <w:tr w:rsidR="00D9239B" w14:paraId="3E690E77" w14:textId="77777777" w:rsidTr="007133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3E690E74" w14:textId="77777777" w:rsidR="00713366" w:rsidRDefault="00713366" w:rsidP="00713366">
            <w:pPr>
              <w:jc w:val="center"/>
            </w:pPr>
            <w:r>
              <w:t>POLYMOD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</w:tcBorders>
          </w:tcPr>
          <w:p w14:paraId="3E690E75" w14:textId="09C3D433" w:rsidR="00713366" w:rsidRPr="009B4A76" w:rsidRDefault="00713366" w:rsidP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</w:t>
            </w:r>
            <w:r w:rsidR="00A55D2B">
              <w:rPr>
                <w:rFonts w:eastAsia="Times New Roman"/>
                <w:color w:val="000000"/>
              </w:rPr>
              <w:t>32</w:t>
            </w:r>
            <w:r>
              <w:rPr>
                <w:rFonts w:eastAsia="Times New Roman"/>
                <w:color w:val="000000"/>
              </w:rPr>
              <w:t>(10.</w:t>
            </w:r>
            <w:r w:rsidR="00A55D2B">
              <w:rPr>
                <w:rFonts w:eastAsia="Times New Roman"/>
                <w:color w:val="000000"/>
              </w:rPr>
              <w:t>39</w:t>
            </w:r>
            <w:r>
              <w:rPr>
                <w:rFonts w:eastAsia="Times New Roman"/>
                <w:color w:val="000000"/>
              </w:rPr>
              <w:t>,12.</w:t>
            </w:r>
            <w:r w:rsidR="00A55D2B">
              <w:rPr>
                <w:rFonts w:eastAsia="Times New Roman"/>
                <w:color w:val="000000"/>
              </w:rPr>
              <w:t>23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3E690E76" w14:textId="02938B4B" w:rsidR="00713366" w:rsidRPr="009B4A76" w:rsidRDefault="00713366" w:rsidP="0071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</w:t>
            </w:r>
            <w:r w:rsidR="00A2680D">
              <w:rPr>
                <w:rFonts w:eastAsia="Times New Roman"/>
                <w:color w:val="000000"/>
              </w:rPr>
              <w:t>42</w:t>
            </w:r>
            <w:r>
              <w:rPr>
                <w:rFonts w:eastAsia="Times New Roman"/>
                <w:color w:val="000000"/>
              </w:rPr>
              <w:t xml:space="preserve"> (0.7</w:t>
            </w:r>
            <w:r w:rsidR="00A2680D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,2.1</w:t>
            </w:r>
            <w:r w:rsidR="00A2680D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A2680D" w14:paraId="3E690E7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right w:val="single" w:sz="12" w:space="0" w:color="000000"/>
            </w:tcBorders>
          </w:tcPr>
          <w:p w14:paraId="3E690E78" w14:textId="77777777" w:rsidR="00A2680D" w:rsidRDefault="00A2680D" w:rsidP="00A2680D">
            <w:pPr>
              <w:jc w:val="center"/>
            </w:pPr>
            <w:r>
              <w:t>01: 30.04. – 06.05.20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000000"/>
            </w:tcBorders>
          </w:tcPr>
          <w:p w14:paraId="3E690E79" w14:textId="715364B4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16 (0.12,0.22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12" w:space="0" w:color="000000"/>
            </w:tcBorders>
          </w:tcPr>
          <w:p w14:paraId="3E690E7A" w14:textId="274B50E5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1 (0.05,0.17)</w:t>
            </w:r>
          </w:p>
        </w:tc>
      </w:tr>
      <w:tr w:rsidR="00A2680D" w14:paraId="3E690E7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7C" w14:textId="77777777" w:rsidR="00A2680D" w:rsidRDefault="00A2680D" w:rsidP="00A2680D">
            <w:pPr>
              <w:jc w:val="center"/>
            </w:pPr>
            <w:r>
              <w:t>02: 14.05. – 21.05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7D" w14:textId="0F6B2335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1 (0.73,1.3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7E" w14:textId="1C325CB5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76 (0.38,1.23)</w:t>
            </w:r>
          </w:p>
        </w:tc>
      </w:tr>
      <w:tr w:rsidR="00A2680D" w14:paraId="3E690E8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80" w14:textId="77777777" w:rsidR="00A2680D" w:rsidRDefault="00A2680D" w:rsidP="00A2680D">
            <w:pPr>
              <w:jc w:val="center"/>
            </w:pPr>
            <w:r>
              <w:t>03: 28.05. – 04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81" w14:textId="531B44EC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2.03 (1.32,2.7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82" w14:textId="58300247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1.25 (0.49,2.2)</w:t>
            </w:r>
          </w:p>
        </w:tc>
      </w:tr>
      <w:tr w:rsidR="00A2680D" w14:paraId="3E690E8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84" w14:textId="77777777" w:rsidR="00A2680D" w:rsidRDefault="00A2680D" w:rsidP="00A2680D">
            <w:pPr>
              <w:jc w:val="center"/>
            </w:pPr>
            <w:r>
              <w:t>04: 11.06. – 22.06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85" w14:textId="1B645F2A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2.51 (1.93,3.1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86" w14:textId="74A39AE8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1.13 (0.54,1.78)</w:t>
            </w:r>
          </w:p>
        </w:tc>
      </w:tr>
      <w:tr w:rsidR="00A2680D" w14:paraId="3E690E8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88" w14:textId="77777777" w:rsidR="00A2680D" w:rsidRDefault="00A2680D" w:rsidP="00A2680D">
            <w:pPr>
              <w:jc w:val="center"/>
            </w:pPr>
            <w:r>
              <w:t>05: 26.06. – 01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89" w14:textId="437AAF84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47 (1.07,1.9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8A" w14:textId="54AC30E5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98 (0.5,1.55)</w:t>
            </w:r>
          </w:p>
        </w:tc>
      </w:tr>
      <w:tr w:rsidR="00A2680D" w14:paraId="3E690E8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8C" w14:textId="77777777" w:rsidR="00A2680D" w:rsidRDefault="00A2680D" w:rsidP="00A2680D">
            <w:pPr>
              <w:jc w:val="center"/>
            </w:pPr>
            <w:r>
              <w:t>06: 09.07. – 16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8D" w14:textId="6CDCA824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64 (1.12,2.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8E" w14:textId="682B5CF2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62 (0.31,1.09)</w:t>
            </w:r>
          </w:p>
        </w:tc>
      </w:tr>
      <w:tr w:rsidR="00A2680D" w14:paraId="3E690E9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90" w14:textId="77777777" w:rsidR="00A2680D" w:rsidRDefault="00A2680D" w:rsidP="00A2680D">
            <w:pPr>
              <w:jc w:val="center"/>
            </w:pPr>
            <w:r>
              <w:t>07: 24.07. – 29.07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91" w14:textId="62999118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7 (0.64,1.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92" w14:textId="3860361D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8 (0.18,0.62)</w:t>
            </w:r>
          </w:p>
        </w:tc>
      </w:tr>
      <w:tr w:rsidR="00A2680D" w14:paraId="3E690E9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94" w14:textId="77777777" w:rsidR="00A2680D" w:rsidRDefault="00A2680D" w:rsidP="00A2680D">
            <w:pPr>
              <w:jc w:val="center"/>
            </w:pPr>
            <w:r>
              <w:t>08: 07.08. – 11.08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95" w14:textId="5E08BBB1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23 (0.72,1.9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96" w14:textId="1015683E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52 (0.27,0.82)</w:t>
            </w:r>
          </w:p>
        </w:tc>
      </w:tr>
      <w:tr w:rsidR="00A2680D" w14:paraId="3E690E9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98" w14:textId="77777777" w:rsidR="00A2680D" w:rsidRDefault="00A2680D" w:rsidP="00A2680D">
            <w:pPr>
              <w:jc w:val="center"/>
            </w:pPr>
            <w:r>
              <w:t>09: 04.09. – 09.09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99" w14:textId="204CDE6E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84 (0.52,1.2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9A" w14:textId="3FFDD583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19 (0.09,0.3)</w:t>
            </w:r>
          </w:p>
        </w:tc>
      </w:tr>
      <w:tr w:rsidR="00A2680D" w14:paraId="3E690E9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9C" w14:textId="77777777" w:rsidR="00A2680D" w:rsidRDefault="00A2680D" w:rsidP="00A2680D">
            <w:pPr>
              <w:jc w:val="center"/>
            </w:pPr>
            <w:r>
              <w:t>10: 30.09. – 05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9D" w14:textId="07F4DB3C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17 (0.61,1.8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9E" w14:textId="578B3BB3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4 (0.12,0.39)</w:t>
            </w:r>
          </w:p>
        </w:tc>
      </w:tr>
      <w:tr w:rsidR="00A2680D" w14:paraId="3E690EA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A0" w14:textId="77777777" w:rsidR="00A2680D" w:rsidRDefault="00A2680D" w:rsidP="00A2680D">
            <w:pPr>
              <w:jc w:val="center"/>
            </w:pPr>
            <w:r>
              <w:t>11: 14.10. – 21.10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A1" w14:textId="137E36FE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83 (0.61,1.0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A2" w14:textId="6C107680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55 (0.2,1.1)</w:t>
            </w:r>
          </w:p>
        </w:tc>
      </w:tr>
      <w:tr w:rsidR="00A2680D" w14:paraId="3E690EA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A4" w14:textId="77777777" w:rsidR="00A2680D" w:rsidRDefault="00A2680D" w:rsidP="00A2680D">
            <w:pPr>
              <w:jc w:val="center"/>
            </w:pPr>
            <w:r>
              <w:t>12: 29.10. – 03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A5" w14:textId="4E9F1099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8 (0.66,1.5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A6" w14:textId="474CA06A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87 (0.2,1.98)</w:t>
            </w:r>
          </w:p>
        </w:tc>
      </w:tr>
      <w:tr w:rsidR="00A2680D" w14:paraId="3E690EA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A8" w14:textId="77777777" w:rsidR="00A2680D" w:rsidRDefault="00A2680D" w:rsidP="00A2680D">
            <w:pPr>
              <w:jc w:val="center"/>
            </w:pPr>
            <w:r>
              <w:t>13: 05.11. – 1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A9" w14:textId="61B2CC63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87 (0.57,1.2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AA" w14:textId="2357CF8D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 (0.11,0.32)</w:t>
            </w:r>
          </w:p>
        </w:tc>
      </w:tr>
      <w:tr w:rsidR="00A2680D" w14:paraId="3E690EA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AC" w14:textId="77777777" w:rsidR="00A2680D" w:rsidRDefault="00A2680D" w:rsidP="00A2680D">
            <w:pPr>
              <w:jc w:val="center"/>
            </w:pPr>
            <w:r>
              <w:t>14: 25.11. – 30.11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AD" w14:textId="7AC2290A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75 (0.52,1.0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AE" w14:textId="05AD5627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7 (0.14,0.42)</w:t>
            </w:r>
          </w:p>
        </w:tc>
      </w:tr>
      <w:tr w:rsidR="00A2680D" w14:paraId="3E690EB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B0" w14:textId="77777777" w:rsidR="00A2680D" w:rsidRDefault="00A2680D" w:rsidP="00A2680D">
            <w:pPr>
              <w:jc w:val="center"/>
            </w:pPr>
            <w:r>
              <w:t>15: 09.12. – 15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B1" w14:textId="65CED0D6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79 (0.48,1.2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B2" w14:textId="759265ED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14 (0.06,0.25)</w:t>
            </w:r>
          </w:p>
        </w:tc>
      </w:tr>
      <w:tr w:rsidR="00A2680D" w14:paraId="3E690EB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B4" w14:textId="77777777" w:rsidR="00A2680D" w:rsidRDefault="00A2680D" w:rsidP="00A2680D">
            <w:pPr>
              <w:jc w:val="center"/>
            </w:pPr>
            <w:r>
              <w:t>16: 23.12. – 30.12.2020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B5" w14:textId="0C5D274B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62 (0.31,1.0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B6" w14:textId="6CB914D3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11 (0.03,0.25)</w:t>
            </w:r>
          </w:p>
        </w:tc>
      </w:tr>
      <w:tr w:rsidR="00A2680D" w14:paraId="3E690EB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B8" w14:textId="77777777" w:rsidR="00A2680D" w:rsidRDefault="00A2680D" w:rsidP="00A2680D">
            <w:pPr>
              <w:jc w:val="center"/>
            </w:pPr>
            <w:r>
              <w:t>17: 28.01. – 02.02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B9" w14:textId="1360E5C8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2 (0.43,1.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BA" w14:textId="075BD857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8 (0.07,0.59)</w:t>
            </w:r>
          </w:p>
        </w:tc>
      </w:tr>
      <w:tr w:rsidR="00A2680D" w14:paraId="3E690EB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BC" w14:textId="77777777" w:rsidR="00A2680D" w:rsidRDefault="00A2680D" w:rsidP="00A2680D">
            <w:pPr>
              <w:jc w:val="center"/>
            </w:pPr>
            <w:r>
              <w:t>18: 24.02. – 03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BD" w14:textId="69873B4C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66 (0.37,1.04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BE" w14:textId="03FACD92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4 (0.11,0.85)</w:t>
            </w:r>
          </w:p>
        </w:tc>
      </w:tr>
      <w:tr w:rsidR="00A2680D" w14:paraId="3E690EC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C0" w14:textId="77777777" w:rsidR="00A2680D" w:rsidRDefault="00A2680D" w:rsidP="00A2680D">
            <w:pPr>
              <w:jc w:val="center"/>
            </w:pPr>
            <w:r>
              <w:t>19: 17.03. – 26.03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C1" w14:textId="47AD1049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8 (0.48,1.6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C2" w14:textId="5556ADD7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5 (0.05,0.61)</w:t>
            </w:r>
          </w:p>
        </w:tc>
      </w:tr>
      <w:tr w:rsidR="00A2680D" w14:paraId="3E690EC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C4" w14:textId="77777777" w:rsidR="00A2680D" w:rsidRDefault="00A2680D" w:rsidP="00A2680D">
            <w:pPr>
              <w:jc w:val="center"/>
            </w:pPr>
            <w:r>
              <w:t>20: 07.04. – 15.04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C5" w14:textId="7957EB77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63 (0.34,0.99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C6" w14:textId="3CF136AE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7 (0.09,0.81)</w:t>
            </w:r>
          </w:p>
        </w:tc>
      </w:tr>
      <w:tr w:rsidR="00A2680D" w14:paraId="3E690EC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C8" w14:textId="77777777" w:rsidR="00A2680D" w:rsidRDefault="00A2680D" w:rsidP="00A2680D">
            <w:pPr>
              <w:jc w:val="center"/>
            </w:pPr>
            <w:r>
              <w:t>21: 12.05. – 24.05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C9" w14:textId="7900F39D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3 (0.71,1.16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CA" w14:textId="348EC9BE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1 (0.09,0.59)</w:t>
            </w:r>
          </w:p>
        </w:tc>
      </w:tr>
      <w:tr w:rsidR="00A2680D" w14:paraId="3E690EC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CC" w14:textId="77777777" w:rsidR="00A2680D" w:rsidRDefault="00A2680D" w:rsidP="00A2680D">
            <w:pPr>
              <w:jc w:val="center"/>
            </w:pPr>
            <w:r>
              <w:t>22: 26.05. – 03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CD" w14:textId="64DE53AA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64 (0.47,0.85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CE" w14:textId="403C9233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4 (0.08,0.48)</w:t>
            </w:r>
          </w:p>
        </w:tc>
      </w:tr>
      <w:tr w:rsidR="00A2680D" w14:paraId="3E690ED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D0" w14:textId="77777777" w:rsidR="00A2680D" w:rsidRDefault="00A2680D" w:rsidP="00A2680D">
            <w:pPr>
              <w:jc w:val="center"/>
            </w:pPr>
            <w:r>
              <w:t>23: 09.06. – 22.06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D1" w14:textId="6EC18884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72 (0.5,0.98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D2" w14:textId="119F0F91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9 (0.14,0.74)</w:t>
            </w:r>
          </w:p>
        </w:tc>
      </w:tr>
      <w:tr w:rsidR="00A2680D" w14:paraId="3E690ED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D4" w14:textId="77777777" w:rsidR="00A2680D" w:rsidRDefault="00A2680D" w:rsidP="00A2680D">
            <w:pPr>
              <w:jc w:val="center"/>
            </w:pPr>
            <w:r>
              <w:t>24: 07.07. – 19.07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D5" w14:textId="1E24D876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5 (0.65,1.3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D6" w14:textId="0690F5D8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8 (0.12,0.72)</w:t>
            </w:r>
          </w:p>
        </w:tc>
      </w:tr>
      <w:tr w:rsidR="00A2680D" w14:paraId="3E690ED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D8" w14:textId="77777777" w:rsidR="00A2680D" w:rsidRDefault="00A2680D" w:rsidP="00A2680D">
            <w:pPr>
              <w:jc w:val="center"/>
            </w:pPr>
            <w:r>
              <w:t>25: 04.08. – 13.08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D9" w14:textId="0234242F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7 (0.72,1.2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DA" w14:textId="255CC1D8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7 (0.08,0.51)</w:t>
            </w:r>
          </w:p>
        </w:tc>
      </w:tr>
      <w:tr w:rsidR="00A2680D" w14:paraId="3E690ED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DC" w14:textId="77777777" w:rsidR="00A2680D" w:rsidRDefault="00A2680D" w:rsidP="00A2680D">
            <w:pPr>
              <w:jc w:val="center"/>
            </w:pPr>
            <w:r>
              <w:t>26: 01.09. – 14.09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DD" w14:textId="728539BC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6 (0.72,1.2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DE" w14:textId="7C04CFF6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27 (0.12,0.48)</w:t>
            </w:r>
          </w:p>
        </w:tc>
      </w:tr>
      <w:tr w:rsidR="00A2680D" w14:paraId="3E690EE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E0" w14:textId="77777777" w:rsidR="00A2680D" w:rsidRDefault="00A2680D" w:rsidP="00A2680D">
            <w:pPr>
              <w:jc w:val="center"/>
            </w:pPr>
            <w:r>
              <w:t>27: 22.09. – 06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E1" w14:textId="5FAB1B82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15 (0.9,1.4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E2" w14:textId="424B2FE8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54 (0.21,0.98)</w:t>
            </w:r>
          </w:p>
        </w:tc>
      </w:tr>
      <w:tr w:rsidR="00A2680D" w14:paraId="3E690EE7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E4" w14:textId="77777777" w:rsidR="00A2680D" w:rsidRDefault="00A2680D" w:rsidP="00A2680D">
            <w:pPr>
              <w:jc w:val="center"/>
            </w:pPr>
            <w:r>
              <w:t>28: 08.10. – 20.10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E5" w14:textId="59799D6A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6 (0.83,1.33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E6" w14:textId="2998C5F3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47 (0.11,0.95)</w:t>
            </w:r>
          </w:p>
        </w:tc>
      </w:tr>
      <w:tr w:rsidR="00A2680D" w14:paraId="3E690EEB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E8" w14:textId="77777777" w:rsidR="00A2680D" w:rsidRDefault="00A2680D" w:rsidP="00A2680D">
            <w:pPr>
              <w:jc w:val="center"/>
            </w:pPr>
            <w:r>
              <w:t>29: 22.10. – 02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E9" w14:textId="64EEB7F8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89 (0.69,1.12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EA" w14:textId="351483E1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2 (0.11,0.59)</w:t>
            </w:r>
          </w:p>
        </w:tc>
      </w:tr>
      <w:tr w:rsidR="00A2680D" w14:paraId="3E690EEF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EC" w14:textId="77777777" w:rsidR="00A2680D" w:rsidRDefault="00A2680D" w:rsidP="00A2680D">
            <w:pPr>
              <w:jc w:val="center"/>
            </w:pPr>
            <w:r>
              <w:t>30: 03.11. – 09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ED" w14:textId="6F141FF5" w:rsidR="00A2680D" w:rsidRPr="00344943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0.99 (0.74,1.27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EE" w14:textId="721AF64F" w:rsidR="00A2680D" w:rsidRPr="008B24EF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3 (0.09,0.6)</w:t>
            </w:r>
          </w:p>
        </w:tc>
      </w:tr>
      <w:tr w:rsidR="00A2680D" w14:paraId="3E690EF3" w14:textId="77777777" w:rsidTr="004116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right w:val="single" w:sz="12" w:space="0" w:color="000000"/>
            </w:tcBorders>
          </w:tcPr>
          <w:p w14:paraId="3E690EF0" w14:textId="77777777" w:rsidR="00A2680D" w:rsidRDefault="00A2680D" w:rsidP="00A2680D">
            <w:pPr>
              <w:jc w:val="center"/>
            </w:pPr>
            <w:r>
              <w:t>31: 17.11. – 23.11.2021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 w14:paraId="3E690EF1" w14:textId="0F681BBB" w:rsidR="00A2680D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EF2">
              <w:t>1.06 (0.77,1.41)</w:t>
            </w:r>
          </w:p>
        </w:tc>
        <w:tc>
          <w:tcPr>
            <w:tcW w:w="1800" w:type="dxa"/>
            <w:tcBorders>
              <w:right w:val="single" w:sz="12" w:space="0" w:color="000000"/>
            </w:tcBorders>
          </w:tcPr>
          <w:p w14:paraId="3E690EF2" w14:textId="27FC7F1F" w:rsidR="00A2680D" w:rsidRDefault="00A2680D" w:rsidP="00A26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CB3">
              <w:t>0.18 (0.06,0.33)</w:t>
            </w:r>
          </w:p>
        </w:tc>
      </w:tr>
    </w:tbl>
    <w:p w14:paraId="3E690EF4" w14:textId="77777777" w:rsidR="00B56CB4" w:rsidRDefault="00B56CB4"/>
    <w:p w14:paraId="3E690EFC" w14:textId="4E12F772" w:rsidR="00B56CB4" w:rsidRDefault="00B56CB4" w:rsidP="0041162D"/>
    <w:sectPr w:rsidR="00B56CB4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CB4"/>
    <w:rsid w:val="000719FB"/>
    <w:rsid w:val="00254689"/>
    <w:rsid w:val="00265D7D"/>
    <w:rsid w:val="00283AC6"/>
    <w:rsid w:val="002E6D19"/>
    <w:rsid w:val="003249F2"/>
    <w:rsid w:val="0038676D"/>
    <w:rsid w:val="0041162D"/>
    <w:rsid w:val="00414419"/>
    <w:rsid w:val="0043022F"/>
    <w:rsid w:val="00462A66"/>
    <w:rsid w:val="00483883"/>
    <w:rsid w:val="00485101"/>
    <w:rsid w:val="004E6BF4"/>
    <w:rsid w:val="00501647"/>
    <w:rsid w:val="00620278"/>
    <w:rsid w:val="006701C3"/>
    <w:rsid w:val="00713366"/>
    <w:rsid w:val="007E3C7E"/>
    <w:rsid w:val="00813FE0"/>
    <w:rsid w:val="008904D0"/>
    <w:rsid w:val="008D086D"/>
    <w:rsid w:val="0095688A"/>
    <w:rsid w:val="009C36E2"/>
    <w:rsid w:val="009F7AB7"/>
    <w:rsid w:val="00A2680D"/>
    <w:rsid w:val="00A55D2B"/>
    <w:rsid w:val="00B41E3D"/>
    <w:rsid w:val="00B47886"/>
    <w:rsid w:val="00B56CB4"/>
    <w:rsid w:val="00B87480"/>
    <w:rsid w:val="00BE23B5"/>
    <w:rsid w:val="00BE33A9"/>
    <w:rsid w:val="00C3163F"/>
    <w:rsid w:val="00CF7F50"/>
    <w:rsid w:val="00D075C0"/>
    <w:rsid w:val="00D50C1D"/>
    <w:rsid w:val="00D74A00"/>
    <w:rsid w:val="00D9239B"/>
    <w:rsid w:val="00E019A0"/>
    <w:rsid w:val="00F069BE"/>
    <w:rsid w:val="00F5303F"/>
    <w:rsid w:val="00F853FC"/>
    <w:rsid w:val="00F86BDA"/>
    <w:rsid w:val="00F87D8F"/>
    <w:rsid w:val="00FB5CB9"/>
    <w:rsid w:val="00FE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9083A"/>
  <w15:docId w15:val="{5530140D-2E97-4A11-B87B-9ED0770D0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C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3C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E4A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BF"/>
  </w:style>
  <w:style w:type="paragraph" w:styleId="Footer">
    <w:name w:val="footer"/>
    <w:basedOn w:val="Normal"/>
    <w:link w:val="FooterChar"/>
    <w:uiPriority w:val="99"/>
    <w:unhideWhenUsed/>
    <w:rsid w:val="000678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B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GHFkwpHHhsMS9RyW00PAF0FloA==">AMUW2mVKp7lYyrjMI+7QwqjlO/1FlP2uG2cQq6NmL/C3Mz+FLnMqTE8ZY7pyeyFh+NQo0Y70UxnvfqLnP1mYCjRizSWsCWp8ve5SPsYwcV8hnm9Qc8ouhEivgJpwag+SAyvTPP3IHhE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19</Words>
  <Characters>1146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urvedi</dc:creator>
  <cp:lastModifiedBy>Madhav Chaturvedi</cp:lastModifiedBy>
  <cp:revision>2</cp:revision>
  <dcterms:created xsi:type="dcterms:W3CDTF">2022-05-27T08:16:00Z</dcterms:created>
  <dcterms:modified xsi:type="dcterms:W3CDTF">2023-03-30T17:00:00Z</dcterms:modified>
</cp:coreProperties>
</file>